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1A0" w:rsidRDefault="008D4475" w:rsidP="004901A0">
      <w:pPr>
        <w:jc w:val="both"/>
      </w:pPr>
      <w:bookmarkStart w:id="0" w:name="_GoBack"/>
      <w:bookmarkEnd w:id="0"/>
      <w:r>
        <w:t xml:space="preserve">Supplementary </w:t>
      </w:r>
      <w:r w:rsidR="00173C33">
        <w:t>Table</w:t>
      </w:r>
      <w:r w:rsidR="00E06C79">
        <w:t xml:space="preserve"> S</w:t>
      </w:r>
      <w:r w:rsidR="00914050">
        <w:t>2</w:t>
      </w:r>
      <w:r w:rsidR="002103F5">
        <w:t xml:space="preserve">. </w:t>
      </w:r>
      <w:proofErr w:type="gramStart"/>
      <w:r w:rsidR="009A66C6" w:rsidRPr="006904C8">
        <w:rPr>
          <w:rFonts w:eastAsia="Times New Roman" w:cs="Times New Roman"/>
          <w:color w:val="000000"/>
        </w:rPr>
        <w:t>Extent of the phylogenetic conservation of carbohydrate utilization in bacterial phyla based on the</w:t>
      </w:r>
      <w:r w:rsidR="009A66C6" w:rsidRPr="00C229F8">
        <w:rPr>
          <w:rFonts w:eastAsia="Times New Roman" w:cs="Times New Roman"/>
          <w:color w:val="000000"/>
        </w:rPr>
        <w:t xml:space="preserve"> </w:t>
      </w:r>
      <w:proofErr w:type="spellStart"/>
      <w:r w:rsidR="009A66C6" w:rsidRPr="00C229F8">
        <w:rPr>
          <w:rFonts w:eastAsia="Times New Roman" w:cs="Times New Roman"/>
          <w:color w:val="000000"/>
        </w:rPr>
        <w:t>consenTRAIT</w:t>
      </w:r>
      <w:proofErr w:type="spellEnd"/>
      <w:r w:rsidR="009A66C6" w:rsidRPr="00C229F8">
        <w:rPr>
          <w:rFonts w:eastAsia="Times New Roman" w:cs="Times New Roman"/>
          <w:color w:val="000000"/>
        </w:rPr>
        <w:t xml:space="preserve"> algorithm.</w:t>
      </w:r>
      <w:proofErr w:type="gramEnd"/>
      <w:r w:rsidR="009A66C6" w:rsidRPr="00C229F8">
        <w:rPr>
          <w:rFonts w:eastAsia="Times New Roman" w:cs="Times New Roman"/>
          <w:color w:val="000000"/>
        </w:rPr>
        <w:t xml:space="preserve"> The mean genetic depth (</w:t>
      </w:r>
      <w:proofErr w:type="spellStart"/>
      <w:r w:rsidR="009A66C6" w:rsidRPr="00C229F8">
        <w:rPr>
          <w:rFonts w:eastAsia="Times New Roman" w:cs="Times New Roman"/>
          <w:color w:val="000000"/>
        </w:rPr>
        <w:t>τD</w:t>
      </w:r>
      <w:proofErr w:type="spellEnd"/>
      <w:r w:rsidR="009A66C6" w:rsidRPr="00C229F8">
        <w:rPr>
          <w:rFonts w:eastAsia="Times New Roman" w:cs="Times New Roman"/>
          <w:color w:val="000000"/>
        </w:rPr>
        <w:t xml:space="preserve">) of the consensus clades sharing </w:t>
      </w:r>
      <w:r w:rsidR="009A66C6">
        <w:rPr>
          <w:rFonts w:eastAsia="Times New Roman" w:cs="Times New Roman"/>
          <w:color w:val="000000"/>
        </w:rPr>
        <w:t>the ability to degrade certain carbohydrate class</w:t>
      </w:r>
      <w:r w:rsidR="009A66C6" w:rsidRPr="00C229F8">
        <w:rPr>
          <w:rFonts w:eastAsia="Times New Roman" w:cs="Times New Roman"/>
          <w:color w:val="000000"/>
        </w:rPr>
        <w:t>, the significance (</w:t>
      </w:r>
      <w:proofErr w:type="spellStart"/>
      <w:r w:rsidR="009A66C6" w:rsidRPr="00C229F8">
        <w:rPr>
          <w:rFonts w:eastAsia="Times New Roman" w:cs="Times New Roman"/>
          <w:color w:val="000000"/>
        </w:rPr>
        <w:t>Npermutations</w:t>
      </w:r>
      <w:proofErr w:type="spellEnd"/>
      <w:r w:rsidR="009A66C6" w:rsidRPr="00C229F8">
        <w:rPr>
          <w:rFonts w:eastAsia="Times New Roman" w:cs="Times New Roman"/>
          <w:color w:val="000000"/>
        </w:rPr>
        <w:t>=1</w:t>
      </w:r>
      <w:r w:rsidR="009A66C6">
        <w:rPr>
          <w:rFonts w:eastAsia="Times New Roman" w:cs="Times New Roman"/>
          <w:color w:val="000000"/>
        </w:rPr>
        <w:t>,</w:t>
      </w:r>
      <w:r w:rsidR="009A66C6" w:rsidRPr="00C229F8">
        <w:rPr>
          <w:rFonts w:eastAsia="Times New Roman" w:cs="Times New Roman"/>
          <w:color w:val="000000"/>
        </w:rPr>
        <w:t xml:space="preserve">000, P-value) of the trait-phylogeny association and the percentage of divergence in the 16S rRNA gene for significantly conserved traits. Trait and values in bold indicate significant </w:t>
      </w:r>
      <w:r w:rsidR="009A66C6">
        <w:rPr>
          <w:rFonts w:eastAsia="Times New Roman" w:cs="Times New Roman"/>
          <w:color w:val="000000"/>
        </w:rPr>
        <w:t xml:space="preserve">trait conservation </w:t>
      </w:r>
      <w:r w:rsidR="009A66C6" w:rsidRPr="00C229F8">
        <w:rPr>
          <w:rFonts w:eastAsia="Times New Roman" w:cs="Times New Roman"/>
          <w:color w:val="000000"/>
        </w:rPr>
        <w:t>(P&lt;0.05)</w:t>
      </w:r>
      <w:r w:rsidR="009A66C6">
        <w:rPr>
          <w:rFonts w:eastAsia="Times New Roman" w:cs="Times New Roman"/>
          <w:color w:val="000000"/>
        </w:rPr>
        <w:t>.</w:t>
      </w:r>
    </w:p>
    <w:tbl>
      <w:tblPr>
        <w:tblStyle w:val="TableGrid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776"/>
        <w:gridCol w:w="1964"/>
        <w:gridCol w:w="1311"/>
        <w:gridCol w:w="1585"/>
      </w:tblGrid>
      <w:tr w:rsidR="003A2944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2944" w:rsidRPr="003A2944" w:rsidRDefault="003A2944">
            <w:pPr>
              <w:rPr>
                <w:b/>
              </w:rPr>
            </w:pPr>
            <w:r w:rsidRPr="003A2944">
              <w:rPr>
                <w:b/>
              </w:rPr>
              <w:t>Phyla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3A2944" w:rsidRPr="003A2944" w:rsidRDefault="003A2944" w:rsidP="00173C33">
            <w:pPr>
              <w:tabs>
                <w:tab w:val="right" w:pos="2976"/>
              </w:tabs>
              <w:rPr>
                <w:b/>
              </w:rPr>
            </w:pPr>
            <w:r w:rsidRPr="003A2944">
              <w:rPr>
                <w:b/>
              </w:rPr>
              <w:t>Trait</w:t>
            </w:r>
            <w:r w:rsidRPr="003A2944">
              <w:rPr>
                <w:b/>
              </w:rPr>
              <w:tab/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3A2944" w:rsidRPr="003A2944" w:rsidRDefault="00FE613F" w:rsidP="00173C33">
            <w:pPr>
              <w:tabs>
                <w:tab w:val="right" w:pos="2976"/>
              </w:tabs>
              <w:rPr>
                <w:b/>
              </w:rPr>
            </w:pPr>
            <w:r>
              <w:rPr>
                <w:b/>
              </w:rPr>
              <w:t xml:space="preserve">Mean </w:t>
            </w:r>
            <w:r w:rsidR="008E6997">
              <w:rPr>
                <w:b/>
              </w:rPr>
              <w:t xml:space="preserve">genetic </w:t>
            </w:r>
            <w:r>
              <w:rPr>
                <w:b/>
              </w:rPr>
              <w:t>d</w:t>
            </w:r>
            <w:r w:rsidR="003A2944" w:rsidRPr="003A2944">
              <w:rPr>
                <w:b/>
              </w:rPr>
              <w:t>epth (</w:t>
            </w:r>
            <w:r w:rsidR="003A2944" w:rsidRPr="003A2944">
              <w:rPr>
                <w:rFonts w:ascii="Symbol" w:hAnsi="Symbol"/>
                <w:b/>
              </w:rPr>
              <w:t></w:t>
            </w:r>
            <w:r w:rsidR="003A2944" w:rsidRPr="00671E58">
              <w:rPr>
                <w:b/>
                <w:vertAlign w:val="subscript"/>
              </w:rPr>
              <w:t>D</w:t>
            </w:r>
            <w:r w:rsidR="003A2944" w:rsidRPr="003A2944">
              <w:rPr>
                <w:b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3A2944" w:rsidRPr="003A2944" w:rsidRDefault="003A2944" w:rsidP="00173C33">
            <w:pPr>
              <w:tabs>
                <w:tab w:val="right" w:pos="2976"/>
              </w:tabs>
              <w:rPr>
                <w:b/>
              </w:rPr>
            </w:pPr>
            <w:r w:rsidRPr="004901A0">
              <w:rPr>
                <w:b/>
                <w:i/>
              </w:rPr>
              <w:t>P</w:t>
            </w:r>
            <w:r w:rsidRPr="003A2944">
              <w:rPr>
                <w:b/>
              </w:rPr>
              <w:t>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944" w:rsidRPr="003A2944" w:rsidRDefault="002B7C41" w:rsidP="004901A0">
            <w:pPr>
              <w:tabs>
                <w:tab w:val="right" w:pos="2976"/>
              </w:tabs>
              <w:rPr>
                <w:b/>
              </w:rPr>
            </w:pPr>
            <w:r>
              <w:rPr>
                <w:b/>
              </w:rPr>
              <w:t>Percentage of</w:t>
            </w:r>
            <w:r w:rsidR="003A2944" w:rsidRPr="003A2944">
              <w:rPr>
                <w:b/>
              </w:rPr>
              <w:t xml:space="preserve"> divergence in the 16S rRNA gene 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2B7C41" w:rsidRPr="00173C33" w:rsidRDefault="002B7C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2B7C41" w:rsidRPr="00707E74" w:rsidRDefault="002B7C41" w:rsidP="00C47406">
            <w:r w:rsidRPr="00707E74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2B7C41" w:rsidRDefault="002B7C41" w:rsidP="00173C33">
            <w:pPr>
              <w:tabs>
                <w:tab w:val="right" w:pos="2976"/>
              </w:tabs>
            </w:pPr>
            <w:r w:rsidRPr="00173C33">
              <w:t>0.0094328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2B7C41" w:rsidRPr="00173C33" w:rsidRDefault="002B7C41" w:rsidP="00173C33">
            <w:pPr>
              <w:tabs>
                <w:tab w:val="right" w:pos="2976"/>
              </w:tabs>
            </w:pPr>
            <w:r w:rsidRPr="005F3F02">
              <w:t>0.057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B7C41" w:rsidRDefault="002B7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707E74" w:rsidRDefault="002B7C41" w:rsidP="00C47406">
            <w:proofErr w:type="spellStart"/>
            <w:r w:rsidRPr="00707E74">
              <w:t>alphaglucanases</w:t>
            </w:r>
            <w:proofErr w:type="spellEnd"/>
          </w:p>
        </w:tc>
        <w:tc>
          <w:tcPr>
            <w:tcW w:w="1964" w:type="dxa"/>
          </w:tcPr>
          <w:p w:rsidR="002B7C41" w:rsidRDefault="002B7C41" w:rsidP="00173C33">
            <w:pPr>
              <w:tabs>
                <w:tab w:val="right" w:pos="2976"/>
              </w:tabs>
            </w:pPr>
            <w:r w:rsidRPr="00173C33">
              <w:t>0.397903</w:t>
            </w:r>
          </w:p>
        </w:tc>
        <w:tc>
          <w:tcPr>
            <w:tcW w:w="1311" w:type="dxa"/>
          </w:tcPr>
          <w:p w:rsidR="002B7C41" w:rsidRPr="00173C33" w:rsidRDefault="002B7C41" w:rsidP="00173C33">
            <w:pPr>
              <w:tabs>
                <w:tab w:val="right" w:pos="2976"/>
              </w:tabs>
            </w:pPr>
            <w:r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707E74" w:rsidRDefault="002B7C41" w:rsidP="00C47406">
            <w:r w:rsidRPr="00707E74">
              <w:t>cello/</w:t>
            </w:r>
            <w:proofErr w:type="spellStart"/>
            <w:r w:rsidRPr="00707E74">
              <w:t>xylobiases</w:t>
            </w:r>
            <w:proofErr w:type="spellEnd"/>
          </w:p>
        </w:tc>
        <w:tc>
          <w:tcPr>
            <w:tcW w:w="1964" w:type="dxa"/>
          </w:tcPr>
          <w:p w:rsidR="002B7C41" w:rsidRDefault="002B7C41" w:rsidP="00173C33">
            <w:pPr>
              <w:tabs>
                <w:tab w:val="right" w:pos="2976"/>
              </w:tabs>
            </w:pPr>
            <w:r w:rsidRPr="00173C33">
              <w:t>0.397903</w:t>
            </w:r>
          </w:p>
        </w:tc>
        <w:tc>
          <w:tcPr>
            <w:tcW w:w="1311" w:type="dxa"/>
          </w:tcPr>
          <w:p w:rsidR="002B7C41" w:rsidRPr="00173C33" w:rsidRDefault="002B7C41" w:rsidP="00173C33">
            <w:pPr>
              <w:tabs>
                <w:tab w:val="right" w:pos="2976"/>
              </w:tabs>
            </w:pPr>
            <w:r w:rsidRPr="005F3F02">
              <w:t>0.965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2B7C41" w:rsidRPr="00173C33" w:rsidRDefault="002B7C41" w:rsidP="00173C33">
            <w:pPr>
              <w:tabs>
                <w:tab w:val="right" w:pos="2976"/>
              </w:tabs>
              <w:rPr>
                <w:b/>
              </w:rPr>
            </w:pPr>
            <w:r w:rsidRPr="00173C33">
              <w:rPr>
                <w:b/>
              </w:rPr>
              <w:t>0.0169385</w:t>
            </w:r>
          </w:p>
        </w:tc>
        <w:tc>
          <w:tcPr>
            <w:tcW w:w="1311" w:type="dxa"/>
          </w:tcPr>
          <w:p w:rsidR="002B7C41" w:rsidRPr="00173C33" w:rsidRDefault="002B7C41" w:rsidP="00173C33">
            <w:pPr>
              <w:tabs>
                <w:tab w:val="right" w:pos="2976"/>
              </w:tabs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9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2B7C41" w:rsidRPr="00173C33" w:rsidRDefault="002B7C41" w:rsidP="00C47406">
            <w:pPr>
              <w:rPr>
                <w:b/>
              </w:rPr>
            </w:pPr>
            <w:r w:rsidRPr="00173C33">
              <w:rPr>
                <w:b/>
              </w:rPr>
              <w:t>0.0409579</w:t>
            </w:r>
          </w:p>
        </w:tc>
        <w:tc>
          <w:tcPr>
            <w:tcW w:w="1311" w:type="dxa"/>
          </w:tcPr>
          <w:p w:rsidR="002B7C41" w:rsidRPr="00173C33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9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2B7C41" w:rsidRPr="00173C33" w:rsidRDefault="002B7C41" w:rsidP="00C47406">
            <w:pPr>
              <w:rPr>
                <w:b/>
              </w:rPr>
            </w:pPr>
            <w:r w:rsidRPr="00173C33">
              <w:rPr>
                <w:b/>
              </w:rPr>
              <w:t>0.0298494</w:t>
            </w:r>
          </w:p>
        </w:tc>
        <w:tc>
          <w:tcPr>
            <w:tcW w:w="1311" w:type="dxa"/>
          </w:tcPr>
          <w:p w:rsidR="002B7C41" w:rsidRPr="00173C33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7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2B7C41" w:rsidRPr="00173C33" w:rsidRDefault="002B7C41" w:rsidP="00C47406">
            <w:pPr>
              <w:rPr>
                <w:b/>
              </w:rPr>
            </w:pPr>
            <w:r w:rsidRPr="00173C33">
              <w:rPr>
                <w:b/>
              </w:rPr>
              <w:t>0.0547152</w:t>
            </w:r>
          </w:p>
        </w:tc>
        <w:tc>
          <w:tcPr>
            <w:tcW w:w="1311" w:type="dxa"/>
          </w:tcPr>
          <w:p w:rsidR="002B7C41" w:rsidRPr="00173C33" w:rsidRDefault="002B7C41" w:rsidP="00C47406">
            <w:pPr>
              <w:rPr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4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707E74" w:rsidRDefault="002B7C41" w:rsidP="00C47406">
            <w:r w:rsidRPr="00707E74">
              <w:t>pectinases</w:t>
            </w:r>
          </w:p>
        </w:tc>
        <w:tc>
          <w:tcPr>
            <w:tcW w:w="1964" w:type="dxa"/>
          </w:tcPr>
          <w:p w:rsidR="002B7C41" w:rsidRDefault="002B7C41" w:rsidP="00173C33">
            <w:pPr>
              <w:tabs>
                <w:tab w:val="right" w:pos="2976"/>
              </w:tabs>
            </w:pPr>
            <w:r w:rsidRPr="00173C33">
              <w:t>0.397903</w:t>
            </w:r>
          </w:p>
        </w:tc>
        <w:tc>
          <w:tcPr>
            <w:tcW w:w="1311" w:type="dxa"/>
          </w:tcPr>
          <w:p w:rsidR="002B7C41" w:rsidRPr="00173C33" w:rsidRDefault="002B7C41" w:rsidP="00173C33">
            <w:pPr>
              <w:tabs>
                <w:tab w:val="right" w:pos="2976"/>
              </w:tabs>
            </w:pPr>
            <w:r w:rsidRPr="005F3F02">
              <w:t>0.612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707E74" w:rsidRDefault="002B7C41" w:rsidP="00C47406">
            <w:r w:rsidRPr="00707E74">
              <w:t>chitinases</w:t>
            </w:r>
          </w:p>
        </w:tc>
        <w:tc>
          <w:tcPr>
            <w:tcW w:w="1964" w:type="dxa"/>
          </w:tcPr>
          <w:p w:rsidR="002B7C41" w:rsidRDefault="002B7C41" w:rsidP="00173C33">
            <w:pPr>
              <w:tabs>
                <w:tab w:val="right" w:pos="2976"/>
              </w:tabs>
            </w:pPr>
            <w:r w:rsidRPr="00173C33">
              <w:t>0.0726239</w:t>
            </w:r>
          </w:p>
        </w:tc>
        <w:tc>
          <w:tcPr>
            <w:tcW w:w="1311" w:type="dxa"/>
          </w:tcPr>
          <w:p w:rsidR="002B7C41" w:rsidRPr="00173C33" w:rsidRDefault="002B7C41" w:rsidP="00173C33">
            <w:pPr>
              <w:tabs>
                <w:tab w:val="right" w:pos="2976"/>
              </w:tabs>
            </w:pPr>
            <w:r w:rsidRPr="005F3F02">
              <w:t>0.06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2B7C41" w:rsidRDefault="002B7C41"/>
        </w:tc>
        <w:tc>
          <w:tcPr>
            <w:tcW w:w="2776" w:type="dxa"/>
            <w:tcBorders>
              <w:bottom w:val="single" w:sz="4" w:space="0" w:color="auto"/>
            </w:tcBorders>
          </w:tcPr>
          <w:p w:rsidR="002B7C41" w:rsidRPr="004901A0" w:rsidRDefault="001126E4" w:rsidP="00C47406">
            <w:pPr>
              <w:rPr>
                <w:b/>
              </w:rPr>
            </w:pPr>
            <w:r>
              <w:rPr>
                <w:b/>
              </w:rPr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2B7C41" w:rsidRPr="00173C33" w:rsidRDefault="002B7C41" w:rsidP="00173C33">
            <w:pPr>
              <w:tabs>
                <w:tab w:val="right" w:pos="2976"/>
              </w:tabs>
              <w:rPr>
                <w:b/>
              </w:rPr>
            </w:pPr>
            <w:r w:rsidRPr="00173C33">
              <w:rPr>
                <w:b/>
              </w:rPr>
              <w:t>0.0203338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2B7C41" w:rsidRPr="00173C33" w:rsidRDefault="002B7C41" w:rsidP="00173C33">
            <w:pPr>
              <w:tabs>
                <w:tab w:val="right" w:pos="2976"/>
              </w:tabs>
              <w:rPr>
                <w:b/>
              </w:rPr>
            </w:pPr>
            <w:r w:rsidRPr="005F3F02">
              <w:rPr>
                <w:b/>
              </w:rPr>
              <w:t>0.038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2B7C41" w:rsidRDefault="002B7C41" w:rsidP="00AB529F">
            <w:proofErr w:type="spellStart"/>
            <w:r w:rsidRPr="00173C33">
              <w:t>Planctomycet</w:t>
            </w:r>
            <w:r>
              <w:t>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43012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707E74" w:rsidRDefault="002B7C41" w:rsidP="00C47406">
            <w:proofErr w:type="spellStart"/>
            <w:r w:rsidRPr="00707E74">
              <w:t>alphaglucanases</w:t>
            </w:r>
            <w:proofErr w:type="spellEnd"/>
          </w:p>
        </w:tc>
        <w:tc>
          <w:tcPr>
            <w:tcW w:w="1964" w:type="dxa"/>
          </w:tcPr>
          <w:p w:rsidR="002B7C41" w:rsidRPr="00AB529F" w:rsidRDefault="002B7C41" w:rsidP="00C47406">
            <w:r w:rsidRPr="00AB529F">
              <w:t>0.273965</w:t>
            </w:r>
          </w:p>
        </w:tc>
        <w:tc>
          <w:tcPr>
            <w:tcW w:w="1311" w:type="dxa"/>
          </w:tcPr>
          <w:p w:rsidR="002B7C41" w:rsidRPr="00AB529F" w:rsidRDefault="002B7C41" w:rsidP="00C47406">
            <w:r w:rsidRPr="005F3F02">
              <w:t>0.886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cello/</w:t>
            </w:r>
            <w:proofErr w:type="spellStart"/>
            <w:r w:rsidRPr="004901A0">
              <w:rPr>
                <w:b/>
              </w:rPr>
              <w:t>xylobiases</w:t>
            </w:r>
            <w:proofErr w:type="spellEnd"/>
          </w:p>
        </w:tc>
        <w:tc>
          <w:tcPr>
            <w:tcW w:w="1964" w:type="dxa"/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555284</w:t>
            </w:r>
          </w:p>
        </w:tc>
        <w:tc>
          <w:tcPr>
            <w:tcW w:w="1311" w:type="dxa"/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1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635845</w:t>
            </w:r>
          </w:p>
        </w:tc>
        <w:tc>
          <w:tcPr>
            <w:tcW w:w="1311" w:type="dxa"/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2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2492</w:t>
            </w:r>
          </w:p>
        </w:tc>
        <w:tc>
          <w:tcPr>
            <w:tcW w:w="1311" w:type="dxa"/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9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270103</w:t>
            </w:r>
          </w:p>
        </w:tc>
        <w:tc>
          <w:tcPr>
            <w:tcW w:w="1311" w:type="dxa"/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0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442544</w:t>
            </w:r>
          </w:p>
        </w:tc>
        <w:tc>
          <w:tcPr>
            <w:tcW w:w="1311" w:type="dxa"/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5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700236</w:t>
            </w:r>
          </w:p>
        </w:tc>
        <w:tc>
          <w:tcPr>
            <w:tcW w:w="1311" w:type="dxa"/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2B7C41" w:rsidRDefault="002B7C41"/>
        </w:tc>
        <w:tc>
          <w:tcPr>
            <w:tcW w:w="2776" w:type="dxa"/>
          </w:tcPr>
          <w:p w:rsidR="002B7C41" w:rsidRPr="004901A0" w:rsidRDefault="002B7C41" w:rsidP="00C47406">
            <w:pPr>
              <w:rPr>
                <w:b/>
              </w:rPr>
            </w:pPr>
            <w:r w:rsidRPr="004901A0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474387</w:t>
            </w:r>
          </w:p>
        </w:tc>
        <w:tc>
          <w:tcPr>
            <w:tcW w:w="1311" w:type="dxa"/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9</w:t>
            </w:r>
          </w:p>
        </w:tc>
      </w:tr>
      <w:tr w:rsidR="002B7C41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2B7C41" w:rsidRDefault="002B7C41"/>
        </w:tc>
        <w:tc>
          <w:tcPr>
            <w:tcW w:w="2776" w:type="dxa"/>
            <w:tcBorders>
              <w:bottom w:val="single" w:sz="4" w:space="0" w:color="auto"/>
            </w:tcBorders>
          </w:tcPr>
          <w:p w:rsidR="002B7C41" w:rsidRPr="004901A0" w:rsidRDefault="001126E4" w:rsidP="00C47406">
            <w:pPr>
              <w:rPr>
                <w:b/>
              </w:rPr>
            </w:pPr>
            <w:r>
              <w:rPr>
                <w:b/>
              </w:rPr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2B7C41" w:rsidRPr="00AB529F" w:rsidRDefault="002B7C41" w:rsidP="00C47406">
            <w:pPr>
              <w:rPr>
                <w:b/>
              </w:rPr>
            </w:pPr>
            <w:r w:rsidRPr="00AB529F">
              <w:rPr>
                <w:b/>
              </w:rPr>
              <w:t>0.0336677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2B7C41" w:rsidRPr="00AB529F" w:rsidRDefault="002B7C41" w:rsidP="00C47406">
            <w:pPr>
              <w:rPr>
                <w:b/>
              </w:rPr>
            </w:pPr>
            <w:r>
              <w:rPr>
                <w:b/>
              </w:rPr>
              <w:t>0.042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B7C41" w:rsidRDefault="002B7C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3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6F5EE3" w:rsidRDefault="006F5EE3">
            <w:proofErr w:type="spellStart"/>
            <w:r>
              <w:t>Chloroflex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671794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 xml:space="preserve"> 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13.43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proofErr w:type="spellStart"/>
            <w:r w:rsidRPr="00DC38EB">
              <w:rPr>
                <w:b/>
              </w:rPr>
              <w:t>alphaglucanases</w:t>
            </w:r>
            <w:proofErr w:type="spellEnd"/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772826</w:t>
            </w:r>
          </w:p>
        </w:tc>
        <w:tc>
          <w:tcPr>
            <w:tcW w:w="1311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 xml:space="preserve"> 0.00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15.45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>cello/</w:t>
            </w:r>
            <w:proofErr w:type="spellStart"/>
            <w:r w:rsidRPr="00DC38EB">
              <w:rPr>
                <w:b/>
              </w:rPr>
              <w:t>xylobiases</w:t>
            </w:r>
            <w:proofErr w:type="spellEnd"/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120667</w:t>
            </w:r>
          </w:p>
        </w:tc>
        <w:tc>
          <w:tcPr>
            <w:tcW w:w="1311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 xml:space="preserve"> 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24.13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297642</w:t>
            </w:r>
          </w:p>
        </w:tc>
        <w:tc>
          <w:tcPr>
            <w:tcW w:w="1311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 xml:space="preserve"> 0.028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5.95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69252</w:t>
            </w:r>
          </w:p>
        </w:tc>
        <w:tc>
          <w:tcPr>
            <w:tcW w:w="1311" w:type="dxa"/>
          </w:tcPr>
          <w:p w:rsidR="006F5EE3" w:rsidRPr="00DC38EB" w:rsidRDefault="006F5EE3" w:rsidP="006F5EE3">
            <w:pPr>
              <w:rPr>
                <w:b/>
              </w:rPr>
            </w:pPr>
            <w:r w:rsidRPr="00DC38EB">
              <w:rPr>
                <w:b/>
              </w:rPr>
              <w:t xml:space="preserve"> 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13.85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695214</w:t>
            </w:r>
          </w:p>
        </w:tc>
        <w:tc>
          <w:tcPr>
            <w:tcW w:w="1311" w:type="dxa"/>
          </w:tcPr>
          <w:p w:rsidR="006F5EE3" w:rsidRPr="00DC38EB" w:rsidRDefault="006F5EE3" w:rsidP="006F5EE3">
            <w:pPr>
              <w:rPr>
                <w:b/>
              </w:rPr>
            </w:pPr>
            <w:r w:rsidRPr="00DC38EB">
              <w:rPr>
                <w:b/>
              </w:rPr>
              <w:t xml:space="preserve"> 0.015015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13.90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proofErr w:type="spellStart"/>
            <w:r w:rsidRPr="00DC38EB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437064</w:t>
            </w:r>
          </w:p>
        </w:tc>
        <w:tc>
          <w:tcPr>
            <w:tcW w:w="1311" w:type="dxa"/>
          </w:tcPr>
          <w:p w:rsidR="006F5EE3" w:rsidRPr="00DC38EB" w:rsidRDefault="006F5EE3" w:rsidP="006F5EE3">
            <w:pPr>
              <w:rPr>
                <w:b/>
              </w:rPr>
            </w:pPr>
            <w:r w:rsidRPr="00DC38EB">
              <w:rPr>
                <w:b/>
              </w:rPr>
              <w:t xml:space="preserve"> 0.004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8.74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634621</w:t>
            </w:r>
          </w:p>
        </w:tc>
        <w:tc>
          <w:tcPr>
            <w:tcW w:w="1311" w:type="dxa"/>
          </w:tcPr>
          <w:p w:rsidR="006F5EE3" w:rsidRPr="00DC38EB" w:rsidRDefault="006F5EE3" w:rsidP="006F5EE3">
            <w:pPr>
              <w:rPr>
                <w:b/>
              </w:rPr>
            </w:pPr>
            <w:r w:rsidRPr="00DC38EB">
              <w:rPr>
                <w:b/>
              </w:rPr>
              <w:t xml:space="preserve"> 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Pr="001B1D12" w:rsidRDefault="006F5EE3" w:rsidP="006F5EE3">
            <w:pPr>
              <w:jc w:val="right"/>
            </w:pPr>
            <w:r w:rsidRPr="001B1D12">
              <w:t>12.69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DC38EB" w:rsidRDefault="006F5EE3" w:rsidP="00045CDD">
            <w:pPr>
              <w:rPr>
                <w:b/>
              </w:rPr>
            </w:pPr>
            <w:r w:rsidRPr="00DC38EB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6F5EE3" w:rsidRPr="006F5EE3" w:rsidRDefault="006F5EE3" w:rsidP="00045CDD">
            <w:pPr>
              <w:rPr>
                <w:b/>
              </w:rPr>
            </w:pPr>
            <w:r w:rsidRPr="006F5EE3">
              <w:rPr>
                <w:b/>
              </w:rPr>
              <w:t>0.0758622</w:t>
            </w:r>
          </w:p>
        </w:tc>
        <w:tc>
          <w:tcPr>
            <w:tcW w:w="1311" w:type="dxa"/>
          </w:tcPr>
          <w:p w:rsidR="006F5EE3" w:rsidRPr="00DC38EB" w:rsidRDefault="006F5EE3" w:rsidP="006F5EE3">
            <w:pPr>
              <w:rPr>
                <w:b/>
              </w:rPr>
            </w:pPr>
            <w:r w:rsidRPr="00DC38EB">
              <w:rPr>
                <w:b/>
              </w:rPr>
              <w:t xml:space="preserve"> 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6F5EE3" w:rsidRDefault="006F5EE3" w:rsidP="006F5EE3">
            <w:pPr>
              <w:jc w:val="right"/>
            </w:pPr>
            <w:r w:rsidRPr="001B1D12">
              <w:t>15.17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6F5EE3" w:rsidRDefault="006F5EE3"/>
        </w:tc>
        <w:tc>
          <w:tcPr>
            <w:tcW w:w="2776" w:type="dxa"/>
            <w:tcBorders>
              <w:bottom w:val="single" w:sz="4" w:space="0" w:color="auto"/>
            </w:tcBorders>
          </w:tcPr>
          <w:p w:rsidR="006F5EE3" w:rsidRPr="006F5EE3" w:rsidRDefault="006F5EE3" w:rsidP="00045CDD">
            <w:r w:rsidRPr="006F5EE3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6F5EE3" w:rsidRDefault="006F5EE3" w:rsidP="00C47406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6F5EE3" w:rsidRDefault="006F5EE3">
            <w:proofErr w:type="spellStart"/>
            <w:r w:rsidRPr="00173C33">
              <w:t>Bacteroid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22340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proofErr w:type="spellStart"/>
            <w:r w:rsidRPr="00707E74">
              <w:t>alphaglucanases</w:t>
            </w:r>
            <w:proofErr w:type="spellEnd"/>
          </w:p>
        </w:tc>
        <w:tc>
          <w:tcPr>
            <w:tcW w:w="1964" w:type="dxa"/>
          </w:tcPr>
          <w:p w:rsidR="006F5EE3" w:rsidRPr="006D6B0F" w:rsidRDefault="006F5EE3" w:rsidP="00C47406">
            <w:r w:rsidRPr="00AB529F">
              <w:t>1.26666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853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cello/</w:t>
            </w:r>
            <w:proofErr w:type="spellStart"/>
            <w:r w:rsidRPr="00707E74">
              <w:t>xylobiases</w:t>
            </w:r>
            <w:proofErr w:type="spellEnd"/>
          </w:p>
        </w:tc>
        <w:tc>
          <w:tcPr>
            <w:tcW w:w="1964" w:type="dxa"/>
          </w:tcPr>
          <w:p w:rsidR="006F5EE3" w:rsidRPr="006D6B0F" w:rsidRDefault="006F5EE3" w:rsidP="00C47406">
            <w:r w:rsidRPr="00AB529F">
              <w:t>1.26666</w:t>
            </w:r>
          </w:p>
        </w:tc>
        <w:tc>
          <w:tcPr>
            <w:tcW w:w="1311" w:type="dxa"/>
          </w:tcPr>
          <w:p w:rsidR="006F5EE3" w:rsidRPr="00AB529F" w:rsidRDefault="006F5EE3" w:rsidP="005F3F02">
            <w:r>
              <w:t>0.998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xylanases/xyloglucanases</w:t>
            </w:r>
          </w:p>
        </w:tc>
        <w:tc>
          <w:tcPr>
            <w:tcW w:w="1964" w:type="dxa"/>
          </w:tcPr>
          <w:p w:rsidR="006F5EE3" w:rsidRPr="006D6B0F" w:rsidRDefault="006F5EE3" w:rsidP="00C47406">
            <w:r w:rsidRPr="00AB529F">
              <w:t>0.0209786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054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mannanases</w:t>
            </w:r>
          </w:p>
        </w:tc>
        <w:tc>
          <w:tcPr>
            <w:tcW w:w="1964" w:type="dxa"/>
          </w:tcPr>
          <w:p w:rsidR="006F5EE3" w:rsidRPr="006D6B0F" w:rsidRDefault="006F5EE3" w:rsidP="00C47406">
            <w:r w:rsidRPr="00AB529F">
              <w:t>0.0125221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3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220927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6F5EE3" w:rsidRDefault="006F5EE3"/>
        </w:tc>
        <w:tc>
          <w:tcPr>
            <w:tcW w:w="2776" w:type="dxa"/>
            <w:tcBorders>
              <w:bottom w:val="single" w:sz="4" w:space="0" w:color="auto"/>
            </w:tcBorders>
          </w:tcPr>
          <w:p w:rsidR="006F5EE3" w:rsidRPr="004901A0" w:rsidRDefault="006F5EE3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510456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51B3" w:rsidRPr="003A2944" w:rsidRDefault="00F651B3" w:rsidP="007F1933">
            <w:pPr>
              <w:rPr>
                <w:b/>
              </w:rPr>
            </w:pPr>
            <w:r w:rsidRPr="003A2944">
              <w:rPr>
                <w:b/>
              </w:rPr>
              <w:lastRenderedPageBreak/>
              <w:t>Phyla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 w:rsidRPr="003A2944">
              <w:rPr>
                <w:b/>
              </w:rPr>
              <w:t>Trait</w:t>
            </w:r>
            <w:r w:rsidRPr="003A2944">
              <w:rPr>
                <w:b/>
              </w:rPr>
              <w:tab/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>
              <w:rPr>
                <w:b/>
              </w:rPr>
              <w:t>Mean genetic d</w:t>
            </w:r>
            <w:r w:rsidRPr="003A2944">
              <w:rPr>
                <w:b/>
              </w:rPr>
              <w:t>epth (</w:t>
            </w:r>
            <w:r w:rsidRPr="003A2944">
              <w:rPr>
                <w:rFonts w:ascii="Symbol" w:hAnsi="Symbol"/>
                <w:b/>
              </w:rPr>
              <w:t></w:t>
            </w:r>
            <w:r w:rsidRPr="00671E58">
              <w:rPr>
                <w:b/>
                <w:vertAlign w:val="subscript"/>
              </w:rPr>
              <w:t>D</w:t>
            </w:r>
            <w:r w:rsidRPr="003A2944">
              <w:rPr>
                <w:b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 w:rsidRPr="004901A0">
              <w:rPr>
                <w:b/>
                <w:i/>
              </w:rPr>
              <w:t>P</w:t>
            </w:r>
            <w:r w:rsidRPr="003A2944">
              <w:rPr>
                <w:b/>
              </w:rPr>
              <w:t>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>
              <w:rPr>
                <w:b/>
              </w:rPr>
              <w:t>Percentage of</w:t>
            </w:r>
            <w:r w:rsidRPr="003A2944">
              <w:rPr>
                <w:b/>
              </w:rPr>
              <w:t xml:space="preserve"> divergence in the 16S rRNA gene 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6F5EE3" w:rsidRDefault="00F651B3">
            <w:proofErr w:type="spellStart"/>
            <w:r w:rsidRPr="00173C33">
              <w:t>Bacteroid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pectin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3232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7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45098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2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6F5EE3" w:rsidRDefault="006F5EE3"/>
        </w:tc>
        <w:tc>
          <w:tcPr>
            <w:tcW w:w="2776" w:type="dxa"/>
            <w:tcBorders>
              <w:bottom w:val="single" w:sz="4" w:space="0" w:color="auto"/>
            </w:tcBorders>
          </w:tcPr>
          <w:p w:rsidR="006F5EE3" w:rsidRPr="001126E4" w:rsidRDefault="006F5EE3" w:rsidP="00C47406">
            <w:r w:rsidRPr="001126E4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F5EE3" w:rsidRDefault="006F5EE3" w:rsidP="00C47406">
            <w:r w:rsidRPr="00AB529F">
              <w:t>0.00783292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6F5EE3" w:rsidRPr="00AB529F" w:rsidRDefault="006F5EE3" w:rsidP="00C47406">
            <w:r>
              <w:t>0.352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6F5EE3" w:rsidRDefault="006F5EE3">
            <w:proofErr w:type="spellStart"/>
            <w:r w:rsidRPr="00173C33">
              <w:t>Actinobacteri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11507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alphaglucanases</w:t>
            </w:r>
            <w:proofErr w:type="spellEnd"/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427993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6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cello/</w:t>
            </w:r>
            <w:proofErr w:type="spellStart"/>
            <w:r w:rsidRPr="00707E74">
              <w:t>xylobiases</w:t>
            </w:r>
            <w:proofErr w:type="spellEnd"/>
          </w:p>
        </w:tc>
        <w:tc>
          <w:tcPr>
            <w:tcW w:w="1964" w:type="dxa"/>
          </w:tcPr>
          <w:p w:rsidR="006F5EE3" w:rsidRPr="00C257A8" w:rsidRDefault="006F5EE3" w:rsidP="00C47406">
            <w:r w:rsidRPr="00AB529F">
              <w:t>0.151101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428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xylanases/xyloglucanases</w:t>
            </w:r>
          </w:p>
        </w:tc>
        <w:tc>
          <w:tcPr>
            <w:tcW w:w="1964" w:type="dxa"/>
          </w:tcPr>
          <w:p w:rsidR="006F5EE3" w:rsidRPr="00C257A8" w:rsidRDefault="006F5EE3" w:rsidP="00C47406">
            <w:r w:rsidRPr="00AB529F">
              <w:t>0.00542736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133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0994575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arabinogalactanases</w:t>
            </w:r>
          </w:p>
        </w:tc>
        <w:tc>
          <w:tcPr>
            <w:tcW w:w="1964" w:type="dxa"/>
          </w:tcPr>
          <w:p w:rsidR="006F5EE3" w:rsidRPr="00C257A8" w:rsidRDefault="006F5EE3" w:rsidP="00C47406">
            <w:r w:rsidRPr="00AB529F">
              <w:t>0.00593649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104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133357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pectinases</w:t>
            </w:r>
          </w:p>
        </w:tc>
        <w:tc>
          <w:tcPr>
            <w:tcW w:w="1964" w:type="dxa"/>
          </w:tcPr>
          <w:p w:rsidR="006F5EE3" w:rsidRPr="00C257A8" w:rsidRDefault="006F5EE3" w:rsidP="00C47406">
            <w:r w:rsidRPr="00AB529F">
              <w:t>0.00561899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195871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2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6F5EE3" w:rsidRDefault="006F5EE3"/>
        </w:tc>
        <w:tc>
          <w:tcPr>
            <w:tcW w:w="2776" w:type="dxa"/>
            <w:tcBorders>
              <w:bottom w:val="single" w:sz="4" w:space="0" w:color="auto"/>
            </w:tcBorders>
          </w:tcPr>
          <w:p w:rsidR="006F5EE3" w:rsidRPr="004901A0" w:rsidRDefault="006F5EE3" w:rsidP="00C47406">
            <w:pPr>
              <w:rPr>
                <w:b/>
              </w:rPr>
            </w:pPr>
            <w:r>
              <w:rPr>
                <w:b/>
              </w:rPr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257105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4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6F5EE3" w:rsidRDefault="006F5EE3">
            <w:proofErr w:type="spellStart"/>
            <w:r w:rsidRPr="00173C33">
              <w:t>Acidobacteri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183912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proofErr w:type="spellStart"/>
            <w:r w:rsidRPr="00707E74">
              <w:t>alphaglucanases</w:t>
            </w:r>
            <w:proofErr w:type="spellEnd"/>
          </w:p>
        </w:tc>
        <w:tc>
          <w:tcPr>
            <w:tcW w:w="1964" w:type="dxa"/>
          </w:tcPr>
          <w:p w:rsidR="006F5EE3" w:rsidRPr="00884963" w:rsidRDefault="006F5EE3" w:rsidP="00C47406">
            <w:r w:rsidRPr="00AB529F">
              <w:t>0.229811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cello/</w:t>
            </w:r>
            <w:proofErr w:type="spellStart"/>
            <w:r w:rsidRPr="00707E74">
              <w:t>xylobiases</w:t>
            </w:r>
            <w:proofErr w:type="spellEnd"/>
          </w:p>
        </w:tc>
        <w:tc>
          <w:tcPr>
            <w:tcW w:w="1964" w:type="dxa"/>
          </w:tcPr>
          <w:p w:rsidR="006F5EE3" w:rsidRPr="00884963" w:rsidRDefault="006F5EE3" w:rsidP="00C47406">
            <w:r w:rsidRPr="00AB529F">
              <w:t>0.229811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998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282017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258856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arabinogalactanases</w:t>
            </w:r>
          </w:p>
        </w:tc>
        <w:tc>
          <w:tcPr>
            <w:tcW w:w="1964" w:type="dxa"/>
          </w:tcPr>
          <w:p w:rsidR="006F5EE3" w:rsidRPr="00884963" w:rsidRDefault="006F5EE3" w:rsidP="00C47406">
            <w:r w:rsidRPr="00AB529F">
              <w:t>0.0166034</w:t>
            </w:r>
          </w:p>
        </w:tc>
        <w:tc>
          <w:tcPr>
            <w:tcW w:w="1311" w:type="dxa"/>
          </w:tcPr>
          <w:p w:rsidR="006F5EE3" w:rsidRPr="00AB529F" w:rsidRDefault="006F5EE3" w:rsidP="00C47406">
            <w:r>
              <w:t>0.076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21114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2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288043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6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6F5EE3" w:rsidRPr="00AB529F" w:rsidRDefault="006F5EE3" w:rsidP="00C47406">
            <w:pPr>
              <w:rPr>
                <w:b/>
              </w:rPr>
            </w:pPr>
            <w:r w:rsidRPr="00AB529F">
              <w:rPr>
                <w:b/>
              </w:rPr>
              <w:t>0.0481841</w:t>
            </w:r>
          </w:p>
        </w:tc>
        <w:tc>
          <w:tcPr>
            <w:tcW w:w="1311" w:type="dxa"/>
          </w:tcPr>
          <w:p w:rsidR="006F5EE3" w:rsidRPr="00AB529F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7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6F5EE3" w:rsidRDefault="006F5EE3"/>
        </w:tc>
        <w:tc>
          <w:tcPr>
            <w:tcW w:w="2776" w:type="dxa"/>
            <w:tcBorders>
              <w:bottom w:val="single" w:sz="4" w:space="0" w:color="auto"/>
            </w:tcBorders>
          </w:tcPr>
          <w:p w:rsidR="006F5EE3" w:rsidRPr="001126E4" w:rsidRDefault="006F5EE3" w:rsidP="00C47406">
            <w:r w:rsidRPr="001126E4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F5EE3" w:rsidRDefault="006F5EE3" w:rsidP="00C47406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6F5EE3" w:rsidRDefault="006F5EE3" w:rsidP="00C47406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6F5EE3" w:rsidRDefault="006F5EE3">
            <w:r w:rsidRPr="00173C33">
              <w:t>Proteobacteria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F5EE3" w:rsidRPr="00543F6E" w:rsidRDefault="006F5EE3" w:rsidP="00C47406">
            <w:pPr>
              <w:rPr>
                <w:b/>
              </w:rPr>
            </w:pPr>
            <w:r w:rsidRPr="00543F6E">
              <w:rPr>
                <w:b/>
              </w:rPr>
              <w:t>0.00978721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6F5EE3" w:rsidRPr="00543F6E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alphaglucanases</w:t>
            </w:r>
            <w:proofErr w:type="spellEnd"/>
          </w:p>
        </w:tc>
        <w:tc>
          <w:tcPr>
            <w:tcW w:w="1964" w:type="dxa"/>
          </w:tcPr>
          <w:p w:rsidR="006F5EE3" w:rsidRPr="00543F6E" w:rsidRDefault="006F5EE3" w:rsidP="00C47406">
            <w:pPr>
              <w:rPr>
                <w:b/>
              </w:rPr>
            </w:pPr>
            <w:r w:rsidRPr="00543F6E">
              <w:rPr>
                <w:b/>
              </w:rPr>
              <w:t>0.0147869</w:t>
            </w:r>
          </w:p>
        </w:tc>
        <w:tc>
          <w:tcPr>
            <w:tcW w:w="1311" w:type="dxa"/>
          </w:tcPr>
          <w:p w:rsidR="006F5EE3" w:rsidRPr="00543F6E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6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cello/</w:t>
            </w:r>
            <w:proofErr w:type="spellStart"/>
            <w:r w:rsidRPr="00707E74">
              <w:t>xylobiases</w:t>
            </w:r>
            <w:proofErr w:type="spellEnd"/>
          </w:p>
        </w:tc>
        <w:tc>
          <w:tcPr>
            <w:tcW w:w="1964" w:type="dxa"/>
          </w:tcPr>
          <w:p w:rsidR="006F5EE3" w:rsidRPr="00503419" w:rsidRDefault="006F5EE3" w:rsidP="00C47406">
            <w:r w:rsidRPr="00543F6E">
              <w:t>0.232397</w:t>
            </w:r>
          </w:p>
        </w:tc>
        <w:tc>
          <w:tcPr>
            <w:tcW w:w="1311" w:type="dxa"/>
          </w:tcPr>
          <w:p w:rsidR="006F5EE3" w:rsidRPr="00543F6E" w:rsidRDefault="006F5EE3" w:rsidP="00C47406">
            <w:r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xylanases/xyloglucanases</w:t>
            </w:r>
          </w:p>
        </w:tc>
        <w:tc>
          <w:tcPr>
            <w:tcW w:w="1964" w:type="dxa"/>
          </w:tcPr>
          <w:p w:rsidR="006F5EE3" w:rsidRPr="00503419" w:rsidRDefault="006F5EE3" w:rsidP="00C47406">
            <w:r w:rsidRPr="00543F6E">
              <w:t>0.0086128</w:t>
            </w:r>
          </w:p>
        </w:tc>
        <w:tc>
          <w:tcPr>
            <w:tcW w:w="1311" w:type="dxa"/>
          </w:tcPr>
          <w:p w:rsidR="006F5EE3" w:rsidRPr="00543F6E" w:rsidRDefault="006F5EE3" w:rsidP="00C47406">
            <w: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6F5EE3" w:rsidRPr="00543F6E" w:rsidRDefault="006F5EE3" w:rsidP="00C47406">
            <w:pPr>
              <w:rPr>
                <w:b/>
              </w:rPr>
            </w:pPr>
            <w:r w:rsidRPr="00543F6E">
              <w:rPr>
                <w:b/>
              </w:rPr>
              <w:t>0.00489549</w:t>
            </w:r>
          </w:p>
        </w:tc>
        <w:tc>
          <w:tcPr>
            <w:tcW w:w="1311" w:type="dxa"/>
          </w:tcPr>
          <w:p w:rsidR="006F5EE3" w:rsidRPr="00543F6E" w:rsidRDefault="006F5EE3" w:rsidP="00C47406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707E74" w:rsidRDefault="006F5EE3" w:rsidP="00C47406">
            <w:r w:rsidRPr="00707E74">
              <w:t>arabinogalactanases</w:t>
            </w:r>
          </w:p>
        </w:tc>
        <w:tc>
          <w:tcPr>
            <w:tcW w:w="1964" w:type="dxa"/>
          </w:tcPr>
          <w:p w:rsidR="006F5EE3" w:rsidRPr="00503419" w:rsidRDefault="006F5EE3" w:rsidP="00C47406">
            <w:r w:rsidRPr="00543F6E">
              <w:t>0.0042042</w:t>
            </w:r>
          </w:p>
        </w:tc>
        <w:tc>
          <w:tcPr>
            <w:tcW w:w="1311" w:type="dxa"/>
          </w:tcPr>
          <w:p w:rsidR="006F5EE3" w:rsidRPr="00543F6E" w:rsidRDefault="006F5EE3" w:rsidP="00C47406">
            <w:r>
              <w:t>0.099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proofErr w:type="spellStart"/>
            <w:r w:rsidRPr="004901A0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6F5EE3" w:rsidRPr="00543F6E" w:rsidRDefault="006F5EE3" w:rsidP="00C47406">
            <w:pPr>
              <w:rPr>
                <w:b/>
              </w:rPr>
            </w:pPr>
            <w:r w:rsidRPr="00543F6E">
              <w:rPr>
                <w:b/>
              </w:rPr>
              <w:t>0.00846417</w:t>
            </w:r>
          </w:p>
        </w:tc>
        <w:tc>
          <w:tcPr>
            <w:tcW w:w="1311" w:type="dxa"/>
          </w:tcPr>
          <w:p w:rsidR="006F5EE3" w:rsidRPr="00543F6E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6F5EE3" w:rsidRPr="00543F6E" w:rsidRDefault="006F5EE3" w:rsidP="00C47406">
            <w:pPr>
              <w:rPr>
                <w:b/>
              </w:rPr>
            </w:pPr>
            <w:r w:rsidRPr="00543F6E">
              <w:rPr>
                <w:b/>
              </w:rPr>
              <w:t>0.00605161</w:t>
            </w:r>
          </w:p>
        </w:tc>
        <w:tc>
          <w:tcPr>
            <w:tcW w:w="1311" w:type="dxa"/>
          </w:tcPr>
          <w:p w:rsidR="006F5EE3" w:rsidRPr="00543F6E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6F5EE3" w:rsidRDefault="006F5EE3"/>
        </w:tc>
        <w:tc>
          <w:tcPr>
            <w:tcW w:w="2776" w:type="dxa"/>
          </w:tcPr>
          <w:p w:rsidR="006F5EE3" w:rsidRPr="004901A0" w:rsidRDefault="006F5EE3" w:rsidP="00C47406">
            <w:pPr>
              <w:rPr>
                <w:b/>
              </w:rPr>
            </w:pPr>
            <w:r w:rsidRPr="004901A0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6F5EE3" w:rsidRPr="00543F6E" w:rsidRDefault="006F5EE3" w:rsidP="00C47406">
            <w:pPr>
              <w:rPr>
                <w:b/>
              </w:rPr>
            </w:pPr>
            <w:r w:rsidRPr="00543F6E">
              <w:rPr>
                <w:b/>
              </w:rPr>
              <w:t>0.00506015</w:t>
            </w:r>
          </w:p>
        </w:tc>
        <w:tc>
          <w:tcPr>
            <w:tcW w:w="1311" w:type="dxa"/>
          </w:tcPr>
          <w:p w:rsidR="006F5EE3" w:rsidRPr="00543F6E" w:rsidRDefault="006F5EE3" w:rsidP="00C47406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6F5EE3" w:rsidRDefault="006F5EE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6F5EE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6F5EE3" w:rsidRDefault="006F5EE3"/>
        </w:tc>
        <w:tc>
          <w:tcPr>
            <w:tcW w:w="2776" w:type="dxa"/>
            <w:tcBorders>
              <w:bottom w:val="single" w:sz="4" w:space="0" w:color="auto"/>
            </w:tcBorders>
          </w:tcPr>
          <w:p w:rsidR="006F5EE3" w:rsidRPr="001126E4" w:rsidRDefault="006F5EE3" w:rsidP="00C47406">
            <w:r w:rsidRPr="001126E4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F5EE3" w:rsidRDefault="006F5EE3" w:rsidP="00C47406">
            <w:r w:rsidRPr="00543F6E">
              <w:t>0.00227247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6F5EE3" w:rsidRPr="00543F6E" w:rsidRDefault="006F5EE3" w:rsidP="00C47406">
            <w:r>
              <w:t>0.493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F5EE3" w:rsidRDefault="006F5EE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733CE6" w:rsidRDefault="00733CE6">
            <w:proofErr w:type="spellStart"/>
            <w:r w:rsidRPr="00C47406">
              <w:t>Firmicutes_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733CE6" w:rsidRPr="00846FF5" w:rsidRDefault="00733CE6" w:rsidP="00C47406">
            <w:pPr>
              <w:rPr>
                <w:b/>
              </w:rPr>
            </w:pPr>
            <w:r w:rsidRPr="00846FF5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733CE6" w:rsidRPr="00733CE6" w:rsidRDefault="00733CE6" w:rsidP="00045CDD">
            <w:pPr>
              <w:rPr>
                <w:b/>
              </w:rPr>
            </w:pPr>
            <w:r w:rsidRPr="00733CE6">
              <w:rPr>
                <w:b/>
              </w:rPr>
              <w:t>0.00077772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733CE6" w:rsidRPr="00733CE6" w:rsidRDefault="00733CE6" w:rsidP="00733CE6">
            <w:pPr>
              <w:rPr>
                <w:b/>
              </w:rPr>
            </w:pPr>
            <w:r w:rsidRPr="00733CE6">
              <w:rPr>
                <w:b/>
              </w:rPr>
              <w:t>0.021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733CE6" w:rsidRPr="00341B30" w:rsidRDefault="00733CE6" w:rsidP="009D0072">
            <w:pPr>
              <w:jc w:val="right"/>
            </w:pPr>
            <w:r w:rsidRPr="00341B30">
              <w:t>0.15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C47406" w:rsidRDefault="00733CE6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733CE6" w:rsidRPr="00F677EB" w:rsidRDefault="00733CE6" w:rsidP="00045CDD">
            <w:r w:rsidRPr="00F677EB">
              <w:t>0.00422742</w:t>
            </w:r>
          </w:p>
        </w:tc>
        <w:tc>
          <w:tcPr>
            <w:tcW w:w="1311" w:type="dxa"/>
          </w:tcPr>
          <w:p w:rsidR="00733CE6" w:rsidRPr="00770F7B" w:rsidRDefault="00733CE6" w:rsidP="00733CE6">
            <w:r w:rsidRPr="00770F7B">
              <w:t>0.522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733CE6">
            <w:pPr>
              <w:jc w:val="right"/>
            </w:pPr>
            <w:r>
              <w:t>-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C47406" w:rsidRDefault="00733CE6" w:rsidP="00C47406"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733CE6" w:rsidRPr="00F677EB" w:rsidRDefault="00733CE6" w:rsidP="00045CDD">
            <w:r w:rsidRPr="00F677EB">
              <w:t>0.120959</w:t>
            </w:r>
          </w:p>
        </w:tc>
        <w:tc>
          <w:tcPr>
            <w:tcW w:w="1311" w:type="dxa"/>
          </w:tcPr>
          <w:p w:rsidR="00733CE6" w:rsidRPr="00770F7B" w:rsidRDefault="00733CE6" w:rsidP="00733CE6">
            <w:r w:rsidRPr="00770F7B">
              <w:t>0.767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733CE6">
            <w:pPr>
              <w:jc w:val="right"/>
            </w:pPr>
            <w:r>
              <w:t>-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C47406" w:rsidRDefault="00733CE6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733CE6" w:rsidRPr="00F677EB" w:rsidRDefault="00733CE6" w:rsidP="00045CDD">
            <w:r w:rsidRPr="00F677EB">
              <w:t>0.000661888</w:t>
            </w:r>
          </w:p>
        </w:tc>
        <w:tc>
          <w:tcPr>
            <w:tcW w:w="1311" w:type="dxa"/>
          </w:tcPr>
          <w:p w:rsidR="00733CE6" w:rsidRPr="00770F7B" w:rsidRDefault="00733CE6" w:rsidP="00733CE6">
            <w:r w:rsidRPr="00770F7B">
              <w:t>0.118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733CE6">
            <w:pPr>
              <w:jc w:val="right"/>
            </w:pPr>
            <w:r>
              <w:t>-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846FF5" w:rsidRDefault="00733CE6" w:rsidP="00C47406">
            <w:pPr>
              <w:rPr>
                <w:b/>
              </w:rPr>
            </w:pPr>
            <w:r w:rsidRPr="00846FF5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733CE6" w:rsidRPr="00733CE6" w:rsidRDefault="00733CE6" w:rsidP="00045CDD">
            <w:pPr>
              <w:rPr>
                <w:b/>
              </w:rPr>
            </w:pPr>
            <w:r w:rsidRPr="00733CE6">
              <w:rPr>
                <w:b/>
              </w:rPr>
              <w:t>0.000851689</w:t>
            </w:r>
          </w:p>
        </w:tc>
        <w:tc>
          <w:tcPr>
            <w:tcW w:w="1311" w:type="dxa"/>
          </w:tcPr>
          <w:p w:rsidR="00733CE6" w:rsidRPr="00733CE6" w:rsidRDefault="00733CE6" w:rsidP="00733CE6">
            <w:pPr>
              <w:rPr>
                <w:b/>
              </w:rPr>
            </w:pPr>
            <w:r w:rsidRPr="00733CE6">
              <w:rPr>
                <w:b/>
              </w:rPr>
              <w:t>0.032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9D0072">
            <w:pPr>
              <w:jc w:val="right"/>
            </w:pPr>
            <w:r w:rsidRPr="00341B30">
              <w:t>0.17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C47406" w:rsidRDefault="00733CE6" w:rsidP="00C47406">
            <w:r w:rsidRPr="00C47406">
              <w:t>arabinogalactanases</w:t>
            </w:r>
          </w:p>
        </w:tc>
        <w:tc>
          <w:tcPr>
            <w:tcW w:w="1964" w:type="dxa"/>
          </w:tcPr>
          <w:p w:rsidR="00733CE6" w:rsidRPr="00F677EB" w:rsidRDefault="00733CE6" w:rsidP="00045CDD">
            <w:r w:rsidRPr="00F677EB">
              <w:t>0.000851689</w:t>
            </w:r>
          </w:p>
        </w:tc>
        <w:tc>
          <w:tcPr>
            <w:tcW w:w="1311" w:type="dxa"/>
          </w:tcPr>
          <w:p w:rsidR="00733CE6" w:rsidRPr="00770F7B" w:rsidRDefault="00733CE6" w:rsidP="00733CE6">
            <w:r w:rsidRPr="00770F7B">
              <w:t>0.51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733CE6">
            <w:pPr>
              <w:jc w:val="right"/>
            </w:pPr>
            <w:r>
              <w:t>-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846FF5" w:rsidRDefault="00733CE6" w:rsidP="00C47406">
            <w:pPr>
              <w:rPr>
                <w:b/>
              </w:rPr>
            </w:pPr>
            <w:proofErr w:type="spellStart"/>
            <w:r w:rsidRPr="00846FF5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733CE6" w:rsidRPr="00733CE6" w:rsidRDefault="00733CE6" w:rsidP="00045CDD">
            <w:pPr>
              <w:rPr>
                <w:b/>
              </w:rPr>
            </w:pPr>
            <w:r w:rsidRPr="00733CE6">
              <w:rPr>
                <w:b/>
              </w:rPr>
              <w:t>0.000815743</w:t>
            </w:r>
          </w:p>
        </w:tc>
        <w:tc>
          <w:tcPr>
            <w:tcW w:w="1311" w:type="dxa"/>
          </w:tcPr>
          <w:p w:rsidR="00733CE6" w:rsidRPr="00733CE6" w:rsidRDefault="00733CE6" w:rsidP="00733CE6">
            <w:pPr>
              <w:rPr>
                <w:b/>
              </w:rPr>
            </w:pPr>
            <w:r w:rsidRPr="00733CE6">
              <w:rPr>
                <w:b/>
              </w:rPr>
              <w:t>0.047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9D0072">
            <w:pPr>
              <w:jc w:val="right"/>
            </w:pPr>
            <w:r w:rsidRPr="00341B30">
              <w:t>0.16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846FF5" w:rsidRDefault="00733CE6" w:rsidP="00C47406">
            <w:pPr>
              <w:rPr>
                <w:b/>
              </w:rPr>
            </w:pPr>
            <w:r w:rsidRPr="00846FF5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733CE6" w:rsidRPr="00733CE6" w:rsidRDefault="00733CE6" w:rsidP="00045CDD">
            <w:pPr>
              <w:rPr>
                <w:b/>
              </w:rPr>
            </w:pPr>
            <w:r w:rsidRPr="00733CE6">
              <w:rPr>
                <w:b/>
              </w:rPr>
              <w:t>0.000993432</w:t>
            </w:r>
          </w:p>
        </w:tc>
        <w:tc>
          <w:tcPr>
            <w:tcW w:w="1311" w:type="dxa"/>
          </w:tcPr>
          <w:p w:rsidR="00733CE6" w:rsidRPr="00733CE6" w:rsidRDefault="00733CE6" w:rsidP="00733CE6">
            <w:pPr>
              <w:rPr>
                <w:b/>
              </w:rPr>
            </w:pPr>
            <w:r w:rsidRPr="00733CE6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9D0072">
            <w:pPr>
              <w:jc w:val="right"/>
            </w:pPr>
            <w:r w:rsidRPr="00341B30">
              <w:t>0.19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733CE6" w:rsidRDefault="00733CE6"/>
        </w:tc>
        <w:tc>
          <w:tcPr>
            <w:tcW w:w="2776" w:type="dxa"/>
          </w:tcPr>
          <w:p w:rsidR="00733CE6" w:rsidRPr="00846FF5" w:rsidRDefault="00733CE6" w:rsidP="00C47406">
            <w:pPr>
              <w:rPr>
                <w:b/>
              </w:rPr>
            </w:pPr>
            <w:r w:rsidRPr="00846FF5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733CE6" w:rsidRPr="00733CE6" w:rsidRDefault="00733CE6" w:rsidP="00045CDD">
            <w:pPr>
              <w:rPr>
                <w:b/>
              </w:rPr>
            </w:pPr>
            <w:r w:rsidRPr="00733CE6">
              <w:rPr>
                <w:b/>
              </w:rPr>
              <w:t>0.00257905</w:t>
            </w:r>
          </w:p>
        </w:tc>
        <w:tc>
          <w:tcPr>
            <w:tcW w:w="1311" w:type="dxa"/>
          </w:tcPr>
          <w:p w:rsidR="00733CE6" w:rsidRPr="00733CE6" w:rsidRDefault="00733CE6" w:rsidP="00045CDD">
            <w:pPr>
              <w:rPr>
                <w:b/>
              </w:rPr>
            </w:pPr>
            <w:r w:rsidRPr="00733CE6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733CE6" w:rsidRPr="00341B30" w:rsidRDefault="00733CE6" w:rsidP="009D0072">
            <w:pPr>
              <w:jc w:val="right"/>
            </w:pPr>
            <w:r w:rsidRPr="00341B30">
              <w:t>0.51</w:t>
            </w:r>
          </w:p>
        </w:tc>
      </w:tr>
      <w:tr w:rsidR="00733CE6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733CE6" w:rsidRDefault="00733CE6"/>
        </w:tc>
        <w:tc>
          <w:tcPr>
            <w:tcW w:w="2776" w:type="dxa"/>
            <w:tcBorders>
              <w:bottom w:val="single" w:sz="4" w:space="0" w:color="auto"/>
            </w:tcBorders>
          </w:tcPr>
          <w:p w:rsidR="00733CE6" w:rsidRPr="00C47406" w:rsidRDefault="00733CE6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733CE6" w:rsidRDefault="00733CE6" w:rsidP="00045CDD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733CE6" w:rsidRDefault="00733CE6" w:rsidP="00045CDD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</w:tcPr>
          <w:p w:rsidR="00733CE6" w:rsidRPr="00341B30" w:rsidRDefault="00733CE6" w:rsidP="00733CE6">
            <w:pPr>
              <w:jc w:val="right"/>
            </w:pPr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Pr="003A2944" w:rsidRDefault="00F651B3" w:rsidP="007F1933">
            <w:pPr>
              <w:rPr>
                <w:b/>
              </w:rPr>
            </w:pPr>
            <w:r w:rsidRPr="003A2944">
              <w:rPr>
                <w:b/>
              </w:rPr>
              <w:lastRenderedPageBreak/>
              <w:t>Phyla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 w:rsidRPr="003A2944">
              <w:rPr>
                <w:b/>
              </w:rPr>
              <w:t>Trait</w:t>
            </w:r>
            <w:r w:rsidRPr="003A2944">
              <w:rPr>
                <w:b/>
              </w:rPr>
              <w:tab/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>
              <w:rPr>
                <w:b/>
              </w:rPr>
              <w:t>Mean genetic d</w:t>
            </w:r>
            <w:r w:rsidRPr="003A2944">
              <w:rPr>
                <w:b/>
              </w:rPr>
              <w:t>epth (</w:t>
            </w:r>
            <w:r w:rsidRPr="003A2944">
              <w:rPr>
                <w:rFonts w:ascii="Symbol" w:hAnsi="Symbol"/>
                <w:b/>
              </w:rPr>
              <w:t></w:t>
            </w:r>
            <w:r w:rsidRPr="00671E58">
              <w:rPr>
                <w:b/>
                <w:vertAlign w:val="subscript"/>
              </w:rPr>
              <w:t>D</w:t>
            </w:r>
            <w:r w:rsidRPr="003A2944">
              <w:rPr>
                <w:b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 w:rsidRPr="004901A0">
              <w:rPr>
                <w:b/>
                <w:i/>
              </w:rPr>
              <w:t>P</w:t>
            </w:r>
            <w:r w:rsidRPr="003A2944">
              <w:rPr>
                <w:b/>
              </w:rPr>
              <w:t>-value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>
              <w:rPr>
                <w:b/>
              </w:rPr>
              <w:t>Percentage of</w:t>
            </w:r>
            <w:r w:rsidRPr="003A2944">
              <w:rPr>
                <w:b/>
              </w:rPr>
              <w:t xml:space="preserve"> divergence in the 16S rRNA gene 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r w:rsidRPr="00C47406">
              <w:t>Firmicutes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846FF5" w:rsidRDefault="00F651B3" w:rsidP="00C47406">
            <w:pPr>
              <w:rPr>
                <w:b/>
              </w:rPr>
            </w:pPr>
            <w:r w:rsidRPr="00846FF5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217205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07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 w:rsidRPr="00995042">
              <w:t>4.344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1946C8" w:rsidRDefault="00F651B3" w:rsidP="00045CDD">
            <w:r w:rsidRPr="001946C8">
              <w:t>0.517185</w:t>
            </w:r>
          </w:p>
        </w:tc>
        <w:tc>
          <w:tcPr>
            <w:tcW w:w="1311" w:type="dxa"/>
          </w:tcPr>
          <w:p w:rsidR="00F651B3" w:rsidRPr="00ED5936" w:rsidRDefault="00F651B3" w:rsidP="00045CDD">
            <w:r w:rsidRPr="00ED5936">
              <w:t>0.994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46FF5" w:rsidRDefault="00F651B3" w:rsidP="00C47406">
            <w:pPr>
              <w:rPr>
                <w:b/>
              </w:rPr>
            </w:pPr>
            <w:r w:rsidRPr="00846FF5">
              <w:rPr>
                <w:b/>
              </w:rPr>
              <w:t>cello/</w:t>
            </w:r>
            <w:proofErr w:type="spellStart"/>
            <w:r w:rsidRPr="00846FF5">
              <w:rPr>
                <w:b/>
              </w:rPr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733113</w:t>
            </w:r>
          </w:p>
        </w:tc>
        <w:tc>
          <w:tcPr>
            <w:tcW w:w="1311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 w:rsidRPr="00995042">
              <w:t>14.66226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F651B3" w:rsidRPr="001946C8" w:rsidRDefault="00F651B3" w:rsidP="00045CDD">
            <w:r w:rsidRPr="001946C8">
              <w:t>0.00660505</w:t>
            </w:r>
          </w:p>
        </w:tc>
        <w:tc>
          <w:tcPr>
            <w:tcW w:w="1311" w:type="dxa"/>
          </w:tcPr>
          <w:p w:rsidR="00F651B3" w:rsidRPr="00ED5936" w:rsidRDefault="00F651B3" w:rsidP="00045CDD">
            <w:r w:rsidRPr="00ED5936">
              <w:t>0.486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46FF5" w:rsidRDefault="00F651B3" w:rsidP="00C47406">
            <w:pPr>
              <w:rPr>
                <w:b/>
              </w:rPr>
            </w:pPr>
            <w:r w:rsidRPr="00846FF5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412286</w:t>
            </w:r>
          </w:p>
        </w:tc>
        <w:tc>
          <w:tcPr>
            <w:tcW w:w="1311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327198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 w:rsidRPr="00995042">
              <w:t>8.24572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46FF5" w:rsidRDefault="00F651B3" w:rsidP="00C47406">
            <w:pPr>
              <w:rPr>
                <w:b/>
              </w:rPr>
            </w:pPr>
            <w:r w:rsidRPr="00846FF5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259314</w:t>
            </w:r>
          </w:p>
        </w:tc>
        <w:tc>
          <w:tcPr>
            <w:tcW w:w="1311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 w:rsidRPr="00995042">
              <w:t>5.1862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46FF5" w:rsidRDefault="00F651B3" w:rsidP="00C47406">
            <w:pPr>
              <w:rPr>
                <w:b/>
              </w:rPr>
            </w:pPr>
            <w:proofErr w:type="spellStart"/>
            <w:r w:rsidRPr="00846FF5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344543</w:t>
            </w:r>
          </w:p>
        </w:tc>
        <w:tc>
          <w:tcPr>
            <w:tcW w:w="1311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 w:rsidRPr="00995042">
              <w:t>6.89086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pectinases</w:t>
            </w:r>
          </w:p>
        </w:tc>
        <w:tc>
          <w:tcPr>
            <w:tcW w:w="1964" w:type="dxa"/>
          </w:tcPr>
          <w:p w:rsidR="00F651B3" w:rsidRPr="001946C8" w:rsidRDefault="00F651B3" w:rsidP="00045CDD">
            <w:r w:rsidRPr="001946C8">
              <w:t>0.031574</w:t>
            </w:r>
          </w:p>
        </w:tc>
        <w:tc>
          <w:tcPr>
            <w:tcW w:w="1311" w:type="dxa"/>
          </w:tcPr>
          <w:p w:rsidR="00F651B3" w:rsidRPr="00ED5936" w:rsidRDefault="00F651B3" w:rsidP="00045CDD">
            <w:r w:rsidRPr="00ED5936">
              <w:t>0.843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46FF5" w:rsidRDefault="00F651B3" w:rsidP="00C47406">
            <w:pPr>
              <w:rPr>
                <w:b/>
              </w:rPr>
            </w:pPr>
            <w:r w:rsidRPr="00846FF5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.031574</w:t>
            </w:r>
          </w:p>
        </w:tc>
        <w:tc>
          <w:tcPr>
            <w:tcW w:w="1311" w:type="dxa"/>
          </w:tcPr>
          <w:p w:rsidR="00F651B3" w:rsidRPr="00846FF5" w:rsidRDefault="00F651B3" w:rsidP="00045CDD">
            <w:pPr>
              <w:rPr>
                <w:b/>
              </w:rPr>
            </w:pPr>
            <w:r w:rsidRPr="00846FF5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995042" w:rsidRDefault="00F651B3" w:rsidP="00846FF5">
            <w:pPr>
              <w:jc w:val="right"/>
            </w:pPr>
            <w:r w:rsidRPr="00995042">
              <w:t>6.314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Default="00F651B3" w:rsidP="00045CDD">
            <w:r w:rsidRPr="001946C8">
              <w:t>0.00195659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Default="00F651B3" w:rsidP="00045CDD">
            <w:r w:rsidRPr="00ED5936">
              <w:t>0.945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</w:tcPr>
          <w:p w:rsidR="00F651B3" w:rsidRPr="00995042" w:rsidRDefault="00F651B3" w:rsidP="005B21E4">
            <w:pPr>
              <w:jc w:val="right"/>
            </w:pPr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Firmicutes_C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046345" w:rsidRDefault="00F651B3" w:rsidP="00045CDD">
            <w:r w:rsidRPr="00046345">
              <w:t>0.0010357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B167B9" w:rsidRDefault="00F651B3" w:rsidP="00045CDD">
            <w:r w:rsidRPr="00B167B9">
              <w:t>0.155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046345" w:rsidRDefault="00F651B3" w:rsidP="00045CDD">
            <w:r w:rsidRPr="00046345">
              <w:t>0.00246469</w:t>
            </w:r>
          </w:p>
        </w:tc>
        <w:tc>
          <w:tcPr>
            <w:tcW w:w="1311" w:type="dxa"/>
          </w:tcPr>
          <w:p w:rsidR="00F651B3" w:rsidRPr="00B167B9" w:rsidRDefault="00F651B3" w:rsidP="00045CDD">
            <w:r w:rsidRPr="00B167B9">
              <w:t>0.199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5B21E4" w:rsidRDefault="00F651B3" w:rsidP="00C47406">
            <w:pPr>
              <w:rPr>
                <w:b/>
              </w:rPr>
            </w:pPr>
            <w:r w:rsidRPr="005B21E4">
              <w:rPr>
                <w:b/>
              </w:rPr>
              <w:t>cello/</w:t>
            </w:r>
            <w:proofErr w:type="spellStart"/>
            <w:r w:rsidRPr="005B21E4">
              <w:rPr>
                <w:b/>
              </w:rPr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.0336614</w:t>
            </w:r>
          </w:p>
        </w:tc>
        <w:tc>
          <w:tcPr>
            <w:tcW w:w="1311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322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F651B3" w:rsidRPr="00046345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B167B9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5B21E4" w:rsidRDefault="00F651B3" w:rsidP="00C47406">
            <w:pPr>
              <w:rPr>
                <w:b/>
              </w:rPr>
            </w:pPr>
            <w:r w:rsidRPr="005B21E4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.00797769</w:t>
            </w:r>
          </w:p>
        </w:tc>
        <w:tc>
          <w:tcPr>
            <w:tcW w:w="1311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.0294464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553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5B21E4" w:rsidRDefault="00F651B3" w:rsidP="00C47406">
            <w:pPr>
              <w:rPr>
                <w:b/>
              </w:rPr>
            </w:pPr>
            <w:r w:rsidRPr="005B21E4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.0100116</w:t>
            </w:r>
          </w:p>
        </w:tc>
        <w:tc>
          <w:tcPr>
            <w:tcW w:w="1311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.024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232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046345" w:rsidRDefault="00F651B3" w:rsidP="00045CDD">
            <w:r w:rsidRPr="00046345">
              <w:t>0.00235859</w:t>
            </w:r>
          </w:p>
        </w:tc>
        <w:tc>
          <w:tcPr>
            <w:tcW w:w="1311" w:type="dxa"/>
          </w:tcPr>
          <w:p w:rsidR="00F651B3" w:rsidRPr="00B167B9" w:rsidRDefault="00F651B3" w:rsidP="00045CDD">
            <w:r w:rsidRPr="00B167B9">
              <w:t>0.076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5B21E4" w:rsidRDefault="00F651B3" w:rsidP="00C47406">
            <w:pPr>
              <w:rPr>
                <w:b/>
              </w:rPr>
            </w:pPr>
            <w:r w:rsidRPr="005B21E4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.0807724</w:t>
            </w:r>
          </w:p>
        </w:tc>
        <w:tc>
          <w:tcPr>
            <w:tcW w:w="1311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544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5B21E4" w:rsidRDefault="00F651B3" w:rsidP="00C47406">
            <w:pPr>
              <w:rPr>
                <w:b/>
              </w:rPr>
            </w:pPr>
            <w:r w:rsidRPr="005B21E4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.0493754</w:t>
            </w:r>
          </w:p>
        </w:tc>
        <w:tc>
          <w:tcPr>
            <w:tcW w:w="1311" w:type="dxa"/>
          </w:tcPr>
          <w:p w:rsidR="00F651B3" w:rsidRPr="005B21E4" w:rsidRDefault="00F651B3" w:rsidP="00045CDD">
            <w:pPr>
              <w:rPr>
                <w:b/>
              </w:rPr>
            </w:pPr>
            <w:r w:rsidRPr="005B21E4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750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046345" w:rsidRDefault="00F651B3" w:rsidP="005B21E4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Default="00F651B3" w:rsidP="00045CDD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 w:rsidP="005B21E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Desulfobacter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794985" w:rsidRDefault="00F651B3" w:rsidP="00045CDD">
            <w:r w:rsidRPr="00794985">
              <w:t>0.00380385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0C2CE1" w:rsidRDefault="00F651B3" w:rsidP="00045CDD">
            <w:r w:rsidRPr="000C2CE1">
              <w:t>0.095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794985" w:rsidRDefault="00F651B3" w:rsidP="00045CDD">
            <w:r w:rsidRPr="00794985">
              <w:t>0.0865495</w:t>
            </w:r>
          </w:p>
        </w:tc>
        <w:tc>
          <w:tcPr>
            <w:tcW w:w="1311" w:type="dxa"/>
          </w:tcPr>
          <w:p w:rsidR="00F651B3" w:rsidRPr="000C2CE1" w:rsidRDefault="00F651B3" w:rsidP="00045CDD">
            <w:r w:rsidRPr="000C2CE1">
              <w:t>0.90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5D4449" w:rsidRDefault="00F651B3" w:rsidP="00C47406">
            <w:pPr>
              <w:rPr>
                <w:b/>
              </w:rPr>
            </w:pPr>
            <w:r w:rsidRPr="005D4449">
              <w:rPr>
                <w:b/>
              </w:rPr>
              <w:t>cello/</w:t>
            </w:r>
            <w:proofErr w:type="spellStart"/>
            <w:r w:rsidRPr="005D4449">
              <w:rPr>
                <w:b/>
              </w:rPr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5D4449" w:rsidRDefault="00F651B3" w:rsidP="00045CDD">
            <w:pPr>
              <w:rPr>
                <w:b/>
              </w:rPr>
            </w:pPr>
            <w:r w:rsidRPr="005D4449">
              <w:rPr>
                <w:b/>
              </w:rPr>
              <w:t>0.00631013</w:t>
            </w:r>
          </w:p>
        </w:tc>
        <w:tc>
          <w:tcPr>
            <w:tcW w:w="1311" w:type="dxa"/>
          </w:tcPr>
          <w:p w:rsidR="00F651B3" w:rsidRPr="005D4449" w:rsidRDefault="00F651B3" w:rsidP="00045CDD">
            <w:pPr>
              <w:rPr>
                <w:b/>
              </w:rPr>
            </w:pPr>
            <w:r w:rsidRPr="005D4449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127A9">
            <w:pPr>
              <w:jc w:val="right"/>
              <w:rPr>
                <w:rFonts w:ascii="Calibri" w:hAnsi="Calibri"/>
                <w:color w:val="000000"/>
              </w:rPr>
            </w:pPr>
            <w:r w:rsidRPr="005127A9">
              <w:rPr>
                <w:rFonts w:ascii="Calibri" w:hAnsi="Calibri"/>
                <w:color w:val="000000"/>
              </w:rPr>
              <w:t>1.262026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F651B3" w:rsidRPr="00543F6E" w:rsidRDefault="00F651B3" w:rsidP="00C47406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mannanases</w:t>
            </w:r>
          </w:p>
        </w:tc>
        <w:tc>
          <w:tcPr>
            <w:tcW w:w="1964" w:type="dxa"/>
          </w:tcPr>
          <w:p w:rsidR="00F651B3" w:rsidRPr="00543F6E" w:rsidRDefault="00F651B3" w:rsidP="00C47406">
            <w:r w:rsidRPr="000E1FAD">
              <w:t>0.000724847</w:t>
            </w:r>
          </w:p>
        </w:tc>
        <w:tc>
          <w:tcPr>
            <w:tcW w:w="1311" w:type="dxa"/>
          </w:tcPr>
          <w:p w:rsidR="00F651B3" w:rsidRDefault="00F651B3" w:rsidP="00C47406">
            <w:r w:rsidRPr="005D4449">
              <w:t>0.612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arabinogalactanases</w:t>
            </w:r>
          </w:p>
        </w:tc>
        <w:tc>
          <w:tcPr>
            <w:tcW w:w="1964" w:type="dxa"/>
          </w:tcPr>
          <w:p w:rsidR="00F651B3" w:rsidRPr="00543F6E" w:rsidRDefault="00F651B3" w:rsidP="00C47406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543F6E" w:rsidRDefault="00F651B3" w:rsidP="00C47406">
            <w:r w:rsidRPr="005127A9">
              <w:t>0.000844612</w:t>
            </w:r>
          </w:p>
        </w:tc>
        <w:tc>
          <w:tcPr>
            <w:tcW w:w="1311" w:type="dxa"/>
          </w:tcPr>
          <w:p w:rsidR="00F651B3" w:rsidRDefault="00F651B3" w:rsidP="00C47406">
            <w:r w:rsidRPr="005D4449">
              <w:t>0.553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pectinases</w:t>
            </w:r>
          </w:p>
        </w:tc>
        <w:tc>
          <w:tcPr>
            <w:tcW w:w="1964" w:type="dxa"/>
          </w:tcPr>
          <w:p w:rsidR="00F651B3" w:rsidRPr="00543F6E" w:rsidRDefault="00F651B3" w:rsidP="00C47406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hitinases</w:t>
            </w:r>
          </w:p>
        </w:tc>
        <w:tc>
          <w:tcPr>
            <w:tcW w:w="1964" w:type="dxa"/>
          </w:tcPr>
          <w:p w:rsidR="00F651B3" w:rsidRPr="00543F6E" w:rsidRDefault="00F651B3" w:rsidP="00C47406">
            <w:r w:rsidRPr="005127A9">
              <w:t>0.00202953</w:t>
            </w:r>
          </w:p>
        </w:tc>
        <w:tc>
          <w:tcPr>
            <w:tcW w:w="1311" w:type="dxa"/>
          </w:tcPr>
          <w:p w:rsidR="00F651B3" w:rsidRDefault="00F651B3" w:rsidP="00C47406">
            <w:r w:rsidRPr="005D4449">
              <w:t>0.216516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543F6E" w:rsidRDefault="00F651B3" w:rsidP="00C47406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Desulfobacterota_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8E02B8" w:rsidRDefault="00F651B3" w:rsidP="00045CDD">
            <w:r>
              <w:t>-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8E02B8" w:rsidRDefault="00F651B3" w:rsidP="00045CDD">
            <w:r w:rsidRPr="008E02B8">
              <w:t>0.136209</w:t>
            </w:r>
          </w:p>
        </w:tc>
        <w:tc>
          <w:tcPr>
            <w:tcW w:w="1311" w:type="dxa"/>
          </w:tcPr>
          <w:p w:rsidR="00F651B3" w:rsidRPr="00654301" w:rsidRDefault="00F651B3" w:rsidP="00045CDD">
            <w:r>
              <w:t xml:space="preserve"> </w:t>
            </w:r>
            <w:r w:rsidRPr="00654301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AB6075" w:rsidRDefault="00F651B3" w:rsidP="00C47406">
            <w:pPr>
              <w:rPr>
                <w:b/>
              </w:rPr>
            </w:pPr>
            <w:r w:rsidRPr="00AB6075">
              <w:rPr>
                <w:b/>
              </w:rPr>
              <w:t>cello/</w:t>
            </w:r>
            <w:proofErr w:type="spellStart"/>
            <w:r w:rsidRPr="00AB6075">
              <w:rPr>
                <w:b/>
              </w:rPr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AB6075" w:rsidRDefault="00F651B3" w:rsidP="00045CDD">
            <w:pPr>
              <w:rPr>
                <w:b/>
              </w:rPr>
            </w:pPr>
            <w:r w:rsidRPr="00AB6075">
              <w:rPr>
                <w:b/>
              </w:rPr>
              <w:t>0.0130368</w:t>
            </w:r>
          </w:p>
        </w:tc>
        <w:tc>
          <w:tcPr>
            <w:tcW w:w="1311" w:type="dxa"/>
          </w:tcPr>
          <w:p w:rsidR="00F651B3" w:rsidRPr="00AB6075" w:rsidRDefault="00F651B3" w:rsidP="00045CDD">
            <w:pPr>
              <w:rPr>
                <w:b/>
              </w:rPr>
            </w:pPr>
            <w:r w:rsidRPr="00AB6075">
              <w:rPr>
                <w:b/>
              </w:rPr>
              <w:t xml:space="preserve"> 0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A94B2B">
            <w:pPr>
              <w:jc w:val="right"/>
              <w:rPr>
                <w:rFonts w:ascii="Calibri" w:hAnsi="Calibri"/>
                <w:color w:val="000000"/>
              </w:rPr>
            </w:pPr>
            <w:r w:rsidRPr="00A94B2B">
              <w:rPr>
                <w:rFonts w:ascii="Calibri" w:hAnsi="Calibri"/>
                <w:color w:val="000000"/>
              </w:rPr>
              <w:t>2.60736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F651B3" w:rsidRPr="008E02B8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mannanases</w:t>
            </w:r>
          </w:p>
        </w:tc>
        <w:tc>
          <w:tcPr>
            <w:tcW w:w="1964" w:type="dxa"/>
          </w:tcPr>
          <w:p w:rsidR="00F651B3" w:rsidRPr="008E02B8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arabinogalactanases</w:t>
            </w:r>
          </w:p>
        </w:tc>
        <w:tc>
          <w:tcPr>
            <w:tcW w:w="1964" w:type="dxa"/>
          </w:tcPr>
          <w:p w:rsidR="00F651B3" w:rsidRPr="008E02B8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AB6075" w:rsidRDefault="00F651B3" w:rsidP="00C47406">
            <w:pPr>
              <w:rPr>
                <w:b/>
              </w:rPr>
            </w:pPr>
            <w:proofErr w:type="spellStart"/>
            <w:r w:rsidRPr="00AB6075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AB6075" w:rsidRDefault="00F651B3" w:rsidP="00045CDD">
            <w:pPr>
              <w:rPr>
                <w:b/>
              </w:rPr>
            </w:pPr>
            <w:r w:rsidRPr="00AB6075">
              <w:rPr>
                <w:b/>
              </w:rPr>
              <w:t>0.00909777</w:t>
            </w:r>
          </w:p>
        </w:tc>
        <w:tc>
          <w:tcPr>
            <w:tcW w:w="1311" w:type="dxa"/>
          </w:tcPr>
          <w:p w:rsidR="00F651B3" w:rsidRPr="00AB6075" w:rsidRDefault="00F651B3" w:rsidP="00C47406">
            <w:pPr>
              <w:rPr>
                <w:b/>
              </w:rPr>
            </w:pPr>
            <w:r w:rsidRPr="00AB6075">
              <w:rPr>
                <w:b/>
              </w:rPr>
              <w:t>0.0127758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AB6075">
            <w:pPr>
              <w:jc w:val="right"/>
              <w:rPr>
                <w:rFonts w:ascii="Calibri" w:hAnsi="Calibri"/>
                <w:color w:val="000000"/>
              </w:rPr>
            </w:pPr>
            <w:r w:rsidRPr="00A94B2B">
              <w:rPr>
                <w:rFonts w:ascii="Calibri" w:hAnsi="Calibri"/>
                <w:color w:val="000000"/>
              </w:rPr>
              <w:t>1.819554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pectinases</w:t>
            </w:r>
          </w:p>
        </w:tc>
        <w:tc>
          <w:tcPr>
            <w:tcW w:w="1964" w:type="dxa"/>
          </w:tcPr>
          <w:p w:rsidR="00F651B3" w:rsidRPr="008E02B8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hitinases</w:t>
            </w:r>
          </w:p>
        </w:tc>
        <w:tc>
          <w:tcPr>
            <w:tcW w:w="1964" w:type="dxa"/>
          </w:tcPr>
          <w:p w:rsidR="00F651B3" w:rsidRPr="008E02B8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8E02B8" w:rsidRDefault="00F651B3" w:rsidP="00045CDD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Default="00F651B3" w:rsidP="00C47406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Armatinomonad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182F7E" w:rsidRDefault="00F651B3" w:rsidP="00045CDD">
            <w:r w:rsidRPr="00182F7E">
              <w:t>0.061745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39303E" w:rsidRDefault="00F651B3" w:rsidP="00045CDD">
            <w:r w:rsidRPr="0039303E">
              <w:t>0.505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182F7E" w:rsidRDefault="00F651B3" w:rsidP="00045CDD">
            <w:r w:rsidRPr="00182F7E">
              <w:t>0.302684</w:t>
            </w:r>
          </w:p>
        </w:tc>
        <w:tc>
          <w:tcPr>
            <w:tcW w:w="1311" w:type="dxa"/>
          </w:tcPr>
          <w:p w:rsidR="00F651B3" w:rsidRPr="0039303E" w:rsidRDefault="00F651B3" w:rsidP="00045CDD">
            <w:r w:rsidRPr="0039303E">
              <w:t>0.98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182F7E" w:rsidRDefault="00F651B3" w:rsidP="00045CDD">
            <w:r w:rsidRPr="00182F7E">
              <w:t>0.302684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39303E" w:rsidRDefault="00F651B3" w:rsidP="00045CDD">
            <w:r w:rsidRPr="0039303E">
              <w:t>0.983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51B3" w:rsidRDefault="00F651B3">
            <w:r w:rsidRPr="003A2944">
              <w:rPr>
                <w:b/>
              </w:rPr>
              <w:lastRenderedPageBreak/>
              <w:t>Phyla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C47406" w:rsidRDefault="00F651B3" w:rsidP="00C47406">
            <w:r w:rsidRPr="003A2944">
              <w:rPr>
                <w:b/>
              </w:rPr>
              <w:t>Trait</w:t>
            </w:r>
            <w:r w:rsidRPr="003A2944">
              <w:rPr>
                <w:b/>
              </w:rPr>
              <w:tab/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182F7E" w:rsidRDefault="00F651B3" w:rsidP="00045CDD">
            <w:r>
              <w:rPr>
                <w:b/>
              </w:rPr>
              <w:t>Mean genetic d</w:t>
            </w:r>
            <w:r w:rsidRPr="003A2944">
              <w:rPr>
                <w:b/>
              </w:rPr>
              <w:t>epth (</w:t>
            </w:r>
            <w:r w:rsidRPr="003A2944">
              <w:rPr>
                <w:rFonts w:ascii="Symbol" w:hAnsi="Symbol"/>
                <w:b/>
              </w:rPr>
              <w:t></w:t>
            </w:r>
            <w:r w:rsidRPr="00671E58">
              <w:rPr>
                <w:b/>
                <w:vertAlign w:val="subscript"/>
              </w:rPr>
              <w:t>D</w:t>
            </w:r>
            <w:r w:rsidRPr="003A2944">
              <w:rPr>
                <w:b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39303E" w:rsidRDefault="00F651B3" w:rsidP="00045CDD">
            <w:r w:rsidRPr="004901A0">
              <w:rPr>
                <w:b/>
                <w:i/>
              </w:rPr>
              <w:t>P</w:t>
            </w:r>
            <w:r w:rsidRPr="003A2944">
              <w:rPr>
                <w:b/>
              </w:rPr>
              <w:t>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b/>
              </w:rPr>
              <w:t>Percentage of</w:t>
            </w:r>
            <w:r w:rsidRPr="003A2944">
              <w:rPr>
                <w:b/>
              </w:rPr>
              <w:t xml:space="preserve"> divergence in the 16S rRNA gene 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Pr="003A2944" w:rsidRDefault="00F651B3" w:rsidP="007F1933">
            <w:pPr>
              <w:rPr>
                <w:b/>
              </w:rPr>
            </w:pPr>
            <w:proofErr w:type="spellStart"/>
            <w:r w:rsidRPr="00C47406">
              <w:t>Armatinomonad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 w:rsidRPr="00C47406">
              <w:t>xylanases/xyloglucan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 w:rsidRPr="00182F7E">
              <w:t>0.0555677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 w:rsidRPr="0039303E">
              <w:t>0.121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Pr="003A2944" w:rsidRDefault="00F651B3" w:rsidP="007F1933">
            <w:pPr>
              <w:tabs>
                <w:tab w:val="right" w:pos="2976"/>
              </w:tabs>
              <w:rPr>
                <w:b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7F1933">
            <w:r w:rsidRPr="00C47406">
              <w:t>mannanases</w:t>
            </w:r>
          </w:p>
        </w:tc>
        <w:tc>
          <w:tcPr>
            <w:tcW w:w="1964" w:type="dxa"/>
          </w:tcPr>
          <w:p w:rsidR="00F651B3" w:rsidRPr="00182F7E" w:rsidRDefault="00F651B3" w:rsidP="007F1933">
            <w:r w:rsidRPr="00182F7E">
              <w:t>0.122185</w:t>
            </w:r>
          </w:p>
        </w:tc>
        <w:tc>
          <w:tcPr>
            <w:tcW w:w="1311" w:type="dxa"/>
          </w:tcPr>
          <w:p w:rsidR="00F651B3" w:rsidRPr="0039303E" w:rsidRDefault="00F651B3" w:rsidP="007F1933">
            <w:r w:rsidRPr="0039303E">
              <w:t>0.27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7F19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AB6075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F651B3" w:rsidRPr="00182F7E" w:rsidRDefault="00F651B3" w:rsidP="00045CDD">
            <w:r w:rsidRPr="00AB6075">
              <w:rPr>
                <w:b/>
              </w:rPr>
              <w:t>0.0300377</w:t>
            </w:r>
          </w:p>
        </w:tc>
        <w:tc>
          <w:tcPr>
            <w:tcW w:w="1311" w:type="dxa"/>
          </w:tcPr>
          <w:p w:rsidR="00F651B3" w:rsidRPr="0039303E" w:rsidRDefault="00F651B3" w:rsidP="00045CDD">
            <w:r w:rsidRPr="00AB6075">
              <w:rPr>
                <w:b/>
              </w:rPr>
              <w:t>0.023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AB6075">
              <w:rPr>
                <w:rFonts w:ascii="Calibri" w:hAnsi="Calibri"/>
                <w:color w:val="000000"/>
              </w:rPr>
              <w:t>6.00754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AB6075" w:rsidRDefault="00F651B3" w:rsidP="00C47406">
            <w:pPr>
              <w:rPr>
                <w:b/>
              </w:rPr>
            </w:pPr>
            <w:proofErr w:type="spellStart"/>
            <w:r w:rsidRPr="00C47406"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AB6075" w:rsidRDefault="00F651B3" w:rsidP="00045CDD">
            <w:pPr>
              <w:rPr>
                <w:b/>
              </w:rPr>
            </w:pPr>
            <w:r w:rsidRPr="00182F7E">
              <w:t>0.302684</w:t>
            </w:r>
          </w:p>
        </w:tc>
        <w:tc>
          <w:tcPr>
            <w:tcW w:w="1311" w:type="dxa"/>
          </w:tcPr>
          <w:p w:rsidR="00F651B3" w:rsidRPr="00AB6075" w:rsidRDefault="00F651B3" w:rsidP="00045CDD">
            <w:pPr>
              <w:rPr>
                <w:b/>
              </w:rPr>
            </w:pPr>
            <w:r w:rsidRPr="0039303E">
              <w:t>0.86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Pr="00AB6075" w:rsidRDefault="00F651B3" w:rsidP="00AB607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pectinases</w:t>
            </w:r>
          </w:p>
        </w:tc>
        <w:tc>
          <w:tcPr>
            <w:tcW w:w="1964" w:type="dxa"/>
          </w:tcPr>
          <w:p w:rsidR="00F651B3" w:rsidRPr="00182F7E" w:rsidRDefault="00F651B3" w:rsidP="00045CDD">
            <w:r w:rsidRPr="00182F7E">
              <w:t>0.302684</w:t>
            </w:r>
          </w:p>
        </w:tc>
        <w:tc>
          <w:tcPr>
            <w:tcW w:w="1311" w:type="dxa"/>
          </w:tcPr>
          <w:p w:rsidR="00F651B3" w:rsidRPr="0039303E" w:rsidRDefault="00F651B3" w:rsidP="00045CDD">
            <w:r w:rsidRPr="0039303E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hitinases</w:t>
            </w:r>
          </w:p>
        </w:tc>
        <w:tc>
          <w:tcPr>
            <w:tcW w:w="1964" w:type="dxa"/>
          </w:tcPr>
          <w:p w:rsidR="00F651B3" w:rsidRPr="00182F7E" w:rsidRDefault="00F651B3" w:rsidP="00045CDD">
            <w:r w:rsidRPr="00182F7E">
              <w:t>0.302684</w:t>
            </w:r>
          </w:p>
        </w:tc>
        <w:tc>
          <w:tcPr>
            <w:tcW w:w="1311" w:type="dxa"/>
          </w:tcPr>
          <w:p w:rsidR="00F651B3" w:rsidRPr="0039303E" w:rsidRDefault="00F651B3" w:rsidP="00045CDD">
            <w:r w:rsidRPr="0039303E">
              <w:t>0.659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182F7E" w:rsidRDefault="00F651B3" w:rsidP="00045CDD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39303E" w:rsidRDefault="00F651B3" w:rsidP="00045CDD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Campylobacter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182F7E" w:rsidRDefault="00F651B3" w:rsidP="00045CDD">
            <w:r>
              <w:t>-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Default="00F651B3" w:rsidP="00045CDD">
            <w:r>
              <w:t>-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5B5C28">
              <w:rPr>
                <w:b/>
              </w:rPr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782C73" w:rsidRDefault="00F651B3" w:rsidP="00045CDD">
            <w:r w:rsidRPr="005B5C28">
              <w:rPr>
                <w:b/>
              </w:rPr>
              <w:t>0.110649</w:t>
            </w:r>
          </w:p>
        </w:tc>
        <w:tc>
          <w:tcPr>
            <w:tcW w:w="1311" w:type="dxa"/>
          </w:tcPr>
          <w:p w:rsidR="00F651B3" w:rsidRPr="00BC5CDF" w:rsidRDefault="00F651B3" w:rsidP="00045CDD">
            <w:r w:rsidRPr="005B5C28">
              <w:rPr>
                <w:b/>
              </w:rPr>
              <w:t>0.0140187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5B5C28">
              <w:rPr>
                <w:rFonts w:ascii="Calibri" w:hAnsi="Calibri"/>
                <w:color w:val="000000"/>
              </w:rPr>
              <w:t>22.129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5B5C28" w:rsidRDefault="00F651B3" w:rsidP="00C47406">
            <w:pPr>
              <w:rPr>
                <w:b/>
              </w:rPr>
            </w:pPr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5B5C28" w:rsidRDefault="00F651B3" w:rsidP="00045CDD">
            <w:pPr>
              <w:rPr>
                <w:b/>
              </w:rPr>
            </w:pPr>
            <w:r w:rsidRPr="00782C73">
              <w:t>0.0214273</w:t>
            </w:r>
          </w:p>
        </w:tc>
        <w:tc>
          <w:tcPr>
            <w:tcW w:w="1311" w:type="dxa"/>
          </w:tcPr>
          <w:p w:rsidR="00F651B3" w:rsidRPr="005B5C28" w:rsidRDefault="00F651B3" w:rsidP="00045CDD">
            <w:pPr>
              <w:rPr>
                <w:b/>
              </w:rPr>
            </w:pPr>
            <w:r w:rsidRPr="00BC5CDF">
              <w:t>0.14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5B5C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F651B3" w:rsidRPr="00782C73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BC5CDF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mannanases</w:t>
            </w:r>
          </w:p>
        </w:tc>
        <w:tc>
          <w:tcPr>
            <w:tcW w:w="1964" w:type="dxa"/>
          </w:tcPr>
          <w:p w:rsidR="00F651B3" w:rsidRPr="00782C73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BC5CDF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arabinogalactanases</w:t>
            </w:r>
          </w:p>
        </w:tc>
        <w:tc>
          <w:tcPr>
            <w:tcW w:w="1964" w:type="dxa"/>
          </w:tcPr>
          <w:p w:rsidR="00F651B3" w:rsidRPr="00782C73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BC5CDF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782C73" w:rsidRDefault="00F651B3" w:rsidP="00045CDD">
            <w:r w:rsidRPr="00782C73">
              <w:t>0.00740487</w:t>
            </w:r>
          </w:p>
        </w:tc>
        <w:tc>
          <w:tcPr>
            <w:tcW w:w="1311" w:type="dxa"/>
          </w:tcPr>
          <w:p w:rsidR="00F651B3" w:rsidRPr="00BC5CDF" w:rsidRDefault="00F651B3" w:rsidP="00045CDD">
            <w:r w:rsidRPr="00BC5CDF">
              <w:t>0.212722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pectinases</w:t>
            </w:r>
          </w:p>
        </w:tc>
        <w:tc>
          <w:tcPr>
            <w:tcW w:w="1964" w:type="dxa"/>
          </w:tcPr>
          <w:p w:rsidR="00F651B3" w:rsidRPr="00782C73" w:rsidRDefault="00F651B3" w:rsidP="00045CDD">
            <w:r w:rsidRPr="00782C73">
              <w:t>0.00138169</w:t>
            </w:r>
          </w:p>
        </w:tc>
        <w:tc>
          <w:tcPr>
            <w:tcW w:w="1311" w:type="dxa"/>
          </w:tcPr>
          <w:p w:rsidR="00F651B3" w:rsidRPr="00BC5CDF" w:rsidRDefault="00F651B3" w:rsidP="00045CDD">
            <w:r w:rsidRPr="00BC5CDF">
              <w:t>0.967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hitinases</w:t>
            </w:r>
          </w:p>
        </w:tc>
        <w:tc>
          <w:tcPr>
            <w:tcW w:w="1964" w:type="dxa"/>
          </w:tcPr>
          <w:p w:rsidR="00F651B3" w:rsidRPr="00782C73" w:rsidRDefault="00F651B3" w:rsidP="00045CDD">
            <w:r w:rsidRPr="00782C73">
              <w:t>0.00133822</w:t>
            </w:r>
          </w:p>
        </w:tc>
        <w:tc>
          <w:tcPr>
            <w:tcW w:w="1311" w:type="dxa"/>
          </w:tcPr>
          <w:p w:rsidR="00F651B3" w:rsidRPr="00BC5CDF" w:rsidRDefault="00F651B3" w:rsidP="00045CDD">
            <w:r w:rsidRPr="00BC5CDF">
              <w:t>0.613613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782C73" w:rsidRDefault="00F651B3" w:rsidP="00045CDD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BC5CDF" w:rsidRDefault="00F651B3" w:rsidP="00045CDD">
            <w:r w:rsidRPr="00BC5CDF">
              <w:t xml:space="preserve"> </w:t>
            </w:r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r w:rsidRPr="00C47406">
              <w:t>Cyanobacteria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782C73" w:rsidRDefault="00F651B3" w:rsidP="00045CDD">
            <w:r w:rsidRPr="00113D7F">
              <w:t>0.0256947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bottom"/>
          </w:tcPr>
          <w:p w:rsidR="00F651B3" w:rsidRDefault="00F651B3" w:rsidP="005B5C28"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113D7F" w:rsidRDefault="00F651B3" w:rsidP="00045CDD">
            <w:r w:rsidRPr="00113D7F">
              <w:t>0.213229</w:t>
            </w:r>
          </w:p>
        </w:tc>
        <w:tc>
          <w:tcPr>
            <w:tcW w:w="1311" w:type="dxa"/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113D7F" w:rsidRDefault="00F651B3" w:rsidP="00045CDD">
            <w:r w:rsidRPr="00113D7F">
              <w:t>0.213229</w:t>
            </w:r>
          </w:p>
        </w:tc>
        <w:tc>
          <w:tcPr>
            <w:tcW w:w="1311" w:type="dxa"/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005080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F651B3" w:rsidRPr="00113D7F" w:rsidRDefault="00F651B3" w:rsidP="00045CDD">
            <w:r w:rsidRPr="00005080">
              <w:rPr>
                <w:b/>
              </w:rPr>
              <w:t>0.117144</w:t>
            </w:r>
          </w:p>
        </w:tc>
        <w:tc>
          <w:tcPr>
            <w:tcW w:w="1311" w:type="dxa"/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005080">
              <w:rPr>
                <w:rFonts w:ascii="Calibri" w:hAnsi="Calibri"/>
                <w:b/>
                <w:color w:val="000000"/>
              </w:rPr>
              <w:t>0.012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005080">
              <w:rPr>
                <w:rFonts w:ascii="Calibri" w:hAnsi="Calibri"/>
                <w:color w:val="000000"/>
              </w:rPr>
              <w:t>23.428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005080" w:rsidRDefault="00F651B3" w:rsidP="00C47406">
            <w:pPr>
              <w:rPr>
                <w:b/>
              </w:rPr>
            </w:pPr>
            <w:r w:rsidRPr="00C47406">
              <w:t>mannanases</w:t>
            </w:r>
          </w:p>
        </w:tc>
        <w:tc>
          <w:tcPr>
            <w:tcW w:w="1964" w:type="dxa"/>
          </w:tcPr>
          <w:p w:rsidR="00F651B3" w:rsidRPr="00005080" w:rsidRDefault="00F651B3" w:rsidP="00045CDD">
            <w:pPr>
              <w:rPr>
                <w:b/>
              </w:rPr>
            </w:pPr>
            <w:r w:rsidRPr="00113D7F">
              <w:t>0.0180838</w:t>
            </w:r>
          </w:p>
        </w:tc>
        <w:tc>
          <w:tcPr>
            <w:tcW w:w="1311" w:type="dxa"/>
            <w:vAlign w:val="bottom"/>
          </w:tcPr>
          <w:p w:rsidR="00F651B3" w:rsidRPr="00005080" w:rsidRDefault="00F651B3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 w:rsidP="0000508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arabinogalactanases</w:t>
            </w:r>
          </w:p>
        </w:tc>
        <w:tc>
          <w:tcPr>
            <w:tcW w:w="1964" w:type="dxa"/>
          </w:tcPr>
          <w:p w:rsidR="00F651B3" w:rsidRPr="00113D7F" w:rsidRDefault="00F651B3" w:rsidP="00045CDD">
            <w:r>
              <w:t>-</w:t>
            </w:r>
          </w:p>
        </w:tc>
        <w:tc>
          <w:tcPr>
            <w:tcW w:w="1311" w:type="dxa"/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113D7F" w:rsidRDefault="00F651B3" w:rsidP="00045CDD">
            <w:r w:rsidRPr="00113D7F">
              <w:t>0.0125802</w:t>
            </w:r>
          </w:p>
        </w:tc>
        <w:tc>
          <w:tcPr>
            <w:tcW w:w="1311" w:type="dxa"/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4142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pectinases</w:t>
            </w:r>
          </w:p>
        </w:tc>
        <w:tc>
          <w:tcPr>
            <w:tcW w:w="1964" w:type="dxa"/>
          </w:tcPr>
          <w:p w:rsidR="00F651B3" w:rsidRPr="00113D7F" w:rsidRDefault="00F651B3" w:rsidP="00045CDD">
            <w:r w:rsidRPr="00113D7F">
              <w:t>0.0303571</w:t>
            </w:r>
          </w:p>
        </w:tc>
        <w:tc>
          <w:tcPr>
            <w:tcW w:w="1311" w:type="dxa"/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18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hitinases</w:t>
            </w:r>
          </w:p>
        </w:tc>
        <w:tc>
          <w:tcPr>
            <w:tcW w:w="1964" w:type="dxa"/>
          </w:tcPr>
          <w:p w:rsidR="00F651B3" w:rsidRPr="00113D7F" w:rsidRDefault="00F651B3" w:rsidP="00045CDD">
            <w:r w:rsidRPr="00113D7F">
              <w:t>0.0571575</w:t>
            </w:r>
          </w:p>
        </w:tc>
        <w:tc>
          <w:tcPr>
            <w:tcW w:w="1311" w:type="dxa"/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113D7F" w:rsidRDefault="00F651B3" w:rsidP="00045CDD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Deinococc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113D7F" w:rsidRDefault="00F651B3" w:rsidP="00045CDD"/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293C8F" w:rsidRDefault="00F651B3" w:rsidP="00045CDD">
            <w:r w:rsidRPr="00293C8F">
              <w:t>0.0166465</w:t>
            </w:r>
          </w:p>
        </w:tc>
        <w:tc>
          <w:tcPr>
            <w:tcW w:w="1311" w:type="dxa"/>
          </w:tcPr>
          <w:p w:rsidR="00F651B3" w:rsidRPr="00382AFE" w:rsidRDefault="00F651B3" w:rsidP="00045CDD">
            <w:r w:rsidRPr="00382AFE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293C8F" w:rsidRDefault="00F651B3" w:rsidP="00045CDD">
            <w:r w:rsidRPr="00293C8F">
              <w:t>0.0166465</w:t>
            </w:r>
          </w:p>
        </w:tc>
        <w:tc>
          <w:tcPr>
            <w:tcW w:w="1311" w:type="dxa"/>
          </w:tcPr>
          <w:p w:rsidR="00F651B3" w:rsidRPr="00382AFE" w:rsidRDefault="00F651B3" w:rsidP="00045CDD">
            <w:r w:rsidRPr="00382AFE">
              <w:t>0.963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831F4B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F651B3" w:rsidRPr="00293C8F" w:rsidRDefault="00F651B3" w:rsidP="00045CDD">
            <w:r w:rsidRPr="00831F4B">
              <w:rPr>
                <w:b/>
              </w:rPr>
              <w:t>0.217155</w:t>
            </w:r>
          </w:p>
        </w:tc>
        <w:tc>
          <w:tcPr>
            <w:tcW w:w="1311" w:type="dxa"/>
          </w:tcPr>
          <w:p w:rsidR="00F651B3" w:rsidRPr="00382AFE" w:rsidRDefault="00F651B3" w:rsidP="00045CDD">
            <w:r w:rsidRPr="00831F4B">
              <w:rPr>
                <w:b/>
              </w:rPr>
              <w:t>0.01849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513951">
              <w:t>43.43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31F4B" w:rsidRDefault="00F651B3" w:rsidP="00C47406">
            <w:pPr>
              <w:rPr>
                <w:b/>
              </w:rPr>
            </w:pPr>
            <w:r w:rsidRPr="00831F4B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217155</w:t>
            </w:r>
          </w:p>
        </w:tc>
        <w:tc>
          <w:tcPr>
            <w:tcW w:w="1311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0266876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513951" w:rsidRDefault="00F651B3" w:rsidP="00831F4B">
            <w:pPr>
              <w:jc w:val="right"/>
            </w:pPr>
            <w:r w:rsidRPr="00513951">
              <w:t>43.43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31F4B" w:rsidRDefault="00F651B3" w:rsidP="00C47406">
            <w:pPr>
              <w:rPr>
                <w:b/>
              </w:rPr>
            </w:pPr>
            <w:r w:rsidRPr="00831F4B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217155</w:t>
            </w:r>
          </w:p>
        </w:tc>
        <w:tc>
          <w:tcPr>
            <w:tcW w:w="1311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0189873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513951" w:rsidRDefault="00F651B3" w:rsidP="00831F4B">
            <w:pPr>
              <w:jc w:val="right"/>
            </w:pPr>
            <w:r w:rsidRPr="00513951">
              <w:t>43.43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31F4B" w:rsidRDefault="00F651B3" w:rsidP="00C47406">
            <w:pPr>
              <w:rPr>
                <w:b/>
              </w:rPr>
            </w:pPr>
            <w:proofErr w:type="spellStart"/>
            <w:r w:rsidRPr="00831F4B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217155</w:t>
            </w:r>
          </w:p>
        </w:tc>
        <w:tc>
          <w:tcPr>
            <w:tcW w:w="1311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0241158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513951" w:rsidRDefault="00F651B3" w:rsidP="00831F4B">
            <w:pPr>
              <w:jc w:val="right"/>
            </w:pPr>
            <w:r w:rsidRPr="00513951">
              <w:t>43.43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31F4B" w:rsidRDefault="00F651B3" w:rsidP="00C47406">
            <w:pPr>
              <w:rPr>
                <w:b/>
              </w:rPr>
            </w:pPr>
            <w:r w:rsidRPr="00831F4B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217155</w:t>
            </w:r>
          </w:p>
        </w:tc>
        <w:tc>
          <w:tcPr>
            <w:tcW w:w="1311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0158479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513951" w:rsidRDefault="00F651B3" w:rsidP="00831F4B">
            <w:pPr>
              <w:jc w:val="right"/>
            </w:pPr>
            <w:r w:rsidRPr="00513951">
              <w:t>43.43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831F4B" w:rsidRDefault="00F651B3" w:rsidP="00C47406">
            <w:pPr>
              <w:rPr>
                <w:b/>
              </w:rPr>
            </w:pPr>
            <w:r w:rsidRPr="00831F4B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217155</w:t>
            </w:r>
          </w:p>
        </w:tc>
        <w:tc>
          <w:tcPr>
            <w:tcW w:w="1311" w:type="dxa"/>
          </w:tcPr>
          <w:p w:rsidR="00F651B3" w:rsidRPr="00831F4B" w:rsidRDefault="00F651B3" w:rsidP="00045CDD">
            <w:pPr>
              <w:rPr>
                <w:b/>
              </w:rPr>
            </w:pPr>
            <w:r w:rsidRPr="00831F4B">
              <w:rPr>
                <w:b/>
              </w:rPr>
              <w:t>0.0145396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513951" w:rsidRDefault="00F651B3" w:rsidP="00831F4B">
            <w:pPr>
              <w:jc w:val="right"/>
            </w:pPr>
            <w:r w:rsidRPr="00513951">
              <w:t>43.43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831F4B" w:rsidRDefault="00F651B3" w:rsidP="00C47406">
            <w:pPr>
              <w:rPr>
                <w:b/>
              </w:rPr>
            </w:pPr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831F4B" w:rsidRDefault="00F651B3" w:rsidP="00045CDD">
            <w:pPr>
              <w:rPr>
                <w:b/>
              </w:rPr>
            </w:pPr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831F4B" w:rsidRDefault="00F651B3" w:rsidP="00045CDD">
            <w:pPr>
              <w:rPr>
                <w:b/>
              </w:rPr>
            </w:pPr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 w:rsidP="00831F4B">
            <w:pPr>
              <w:jc w:val="right"/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Marinisomat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045CDD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293C8F" w:rsidRDefault="00F651B3" w:rsidP="00045CDD">
            <w:r w:rsidRPr="00E211FB">
              <w:rPr>
                <w:b/>
              </w:rPr>
              <w:t>0.0597464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Default="00F651B3" w:rsidP="00045CDD">
            <w:r w:rsidRPr="00E211FB"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045CDD">
              <w:t>11.9492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045CDD" w:rsidRDefault="00F651B3" w:rsidP="00C47406">
            <w:pPr>
              <w:rPr>
                <w:b/>
              </w:rPr>
            </w:pPr>
            <w:proofErr w:type="spellStart"/>
            <w:r w:rsidRPr="00045CDD">
              <w:rPr>
                <w:b/>
              </w:rPr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E211FB" w:rsidRDefault="00F651B3" w:rsidP="00045CDD">
            <w:pPr>
              <w:rPr>
                <w:b/>
              </w:rPr>
            </w:pPr>
            <w:r w:rsidRPr="00E211FB">
              <w:rPr>
                <w:b/>
              </w:rPr>
              <w:t>0.0485971</w:t>
            </w:r>
          </w:p>
        </w:tc>
        <w:tc>
          <w:tcPr>
            <w:tcW w:w="1311" w:type="dxa"/>
          </w:tcPr>
          <w:p w:rsidR="00F651B3" w:rsidRPr="00E211FB" w:rsidRDefault="00F651B3" w:rsidP="00045CDD">
            <w:pPr>
              <w:rPr>
                <w:b/>
              </w:rPr>
            </w:pPr>
            <w:r w:rsidRPr="00E211FB">
              <w:rPr>
                <w:b/>
              </w:rPr>
              <w:t>0.009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 w:rsidRPr="00045CDD">
              <w:t>9.71942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045CDD" w:rsidRDefault="00F651B3" w:rsidP="00C47406">
            <w:pPr>
              <w:rPr>
                <w:b/>
              </w:rPr>
            </w:pPr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E211FB" w:rsidRDefault="00F651B3" w:rsidP="00045CDD">
            <w:pPr>
              <w:rPr>
                <w:b/>
              </w:rPr>
            </w:pPr>
            <w:r w:rsidRPr="00010A03">
              <w:t>0.171366</w:t>
            </w:r>
          </w:p>
        </w:tc>
        <w:tc>
          <w:tcPr>
            <w:tcW w:w="1311" w:type="dxa"/>
          </w:tcPr>
          <w:p w:rsidR="00F651B3" w:rsidRPr="00E211FB" w:rsidRDefault="00F651B3" w:rsidP="00045CDD">
            <w:pPr>
              <w:rPr>
                <w:b/>
              </w:rPr>
            </w:pPr>
            <w:r w:rsidRPr="00391666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 w:rsidRPr="00045CDD"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045CDD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F651B3" w:rsidRPr="00010A03" w:rsidRDefault="00F651B3" w:rsidP="00045CDD">
            <w:r w:rsidRPr="00E211FB">
              <w:rPr>
                <w:b/>
              </w:rPr>
              <w:t>0.0703354</w:t>
            </w:r>
          </w:p>
        </w:tc>
        <w:tc>
          <w:tcPr>
            <w:tcW w:w="1311" w:type="dxa"/>
          </w:tcPr>
          <w:p w:rsidR="00F651B3" w:rsidRPr="00391666" w:rsidRDefault="00F651B3" w:rsidP="00045CDD">
            <w:r w:rsidRPr="00E211FB">
              <w:rPr>
                <w:b/>
              </w:rPr>
              <w:t>0.00685714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 w:rsidRPr="00045CDD">
              <w:t>14.0670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045CDD" w:rsidRDefault="00F651B3" w:rsidP="00C47406">
            <w:pPr>
              <w:rPr>
                <w:b/>
              </w:rPr>
            </w:pPr>
            <w:r w:rsidRPr="00045CDD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F651B3" w:rsidRPr="00E211FB" w:rsidRDefault="00F651B3" w:rsidP="00045CDD">
            <w:pPr>
              <w:rPr>
                <w:b/>
              </w:rPr>
            </w:pPr>
            <w:r w:rsidRPr="00E211FB">
              <w:rPr>
                <w:b/>
              </w:rPr>
              <w:t>0.0273468</w:t>
            </w:r>
          </w:p>
        </w:tc>
        <w:tc>
          <w:tcPr>
            <w:tcW w:w="1311" w:type="dxa"/>
          </w:tcPr>
          <w:p w:rsidR="00F651B3" w:rsidRPr="00E211FB" w:rsidRDefault="00F651B3" w:rsidP="00045CDD">
            <w:pPr>
              <w:rPr>
                <w:b/>
              </w:rPr>
            </w:pPr>
            <w:r w:rsidRPr="00E211FB">
              <w:rPr>
                <w:b/>
              </w:rPr>
              <w:t>0.043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 w:rsidRPr="00045CDD">
              <w:t>5.46936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045CDD" w:rsidRDefault="00F651B3" w:rsidP="00C47406">
            <w:pPr>
              <w:rPr>
                <w:b/>
              </w:rPr>
            </w:pPr>
            <w:r w:rsidRPr="00C47406">
              <w:t>arabinogalactanase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E211FB" w:rsidRDefault="00F651B3" w:rsidP="00045CDD">
            <w:pPr>
              <w:rPr>
                <w:b/>
              </w:rPr>
            </w:pPr>
            <w:r w:rsidRPr="00010A03">
              <w:t>0.0210604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E211FB" w:rsidRDefault="00F651B3" w:rsidP="00045CDD">
            <w:pPr>
              <w:rPr>
                <w:b/>
              </w:rPr>
            </w:pPr>
            <w:r w:rsidRPr="00391666">
              <w:t>0.157225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 w:rsidRPr="00045CDD"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51B3" w:rsidRDefault="00F651B3">
            <w:r w:rsidRPr="003A2944">
              <w:rPr>
                <w:b/>
              </w:rPr>
              <w:lastRenderedPageBreak/>
              <w:t>Phyla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C47406" w:rsidRDefault="00F651B3" w:rsidP="00C47406">
            <w:r w:rsidRPr="003A2944">
              <w:rPr>
                <w:b/>
              </w:rPr>
              <w:t>Trait</w:t>
            </w:r>
            <w:r w:rsidRPr="003A2944">
              <w:rPr>
                <w:b/>
              </w:rPr>
              <w:tab/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010A03" w:rsidRDefault="00F651B3" w:rsidP="00045CDD">
            <w:r>
              <w:rPr>
                <w:b/>
              </w:rPr>
              <w:t>Mean genetic d</w:t>
            </w:r>
            <w:r w:rsidRPr="003A2944">
              <w:rPr>
                <w:b/>
              </w:rPr>
              <w:t>epth (</w:t>
            </w:r>
            <w:r w:rsidRPr="003A2944">
              <w:rPr>
                <w:rFonts w:ascii="Symbol" w:hAnsi="Symbol"/>
                <w:b/>
              </w:rPr>
              <w:t></w:t>
            </w:r>
            <w:r w:rsidRPr="00671E58">
              <w:rPr>
                <w:b/>
                <w:vertAlign w:val="subscript"/>
              </w:rPr>
              <w:t>D</w:t>
            </w:r>
            <w:r w:rsidRPr="003A2944">
              <w:rPr>
                <w:b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391666" w:rsidRDefault="00F651B3" w:rsidP="00045CDD">
            <w:r w:rsidRPr="004901A0">
              <w:rPr>
                <w:b/>
                <w:i/>
              </w:rPr>
              <w:t>P</w:t>
            </w:r>
            <w:r w:rsidRPr="003A2944">
              <w:rPr>
                <w:b/>
              </w:rPr>
              <w:t>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>
              <w:rPr>
                <w:b/>
              </w:rPr>
              <w:t>Percentage of</w:t>
            </w:r>
            <w:r w:rsidRPr="003A2944">
              <w:rPr>
                <w:b/>
              </w:rPr>
              <w:t xml:space="preserve"> divergence in the 16S rRNA gene 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 w:rsidP="007F1933">
            <w:proofErr w:type="spellStart"/>
            <w:r w:rsidRPr="00C47406">
              <w:t>Marinisomat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7F1933">
            <w:proofErr w:type="spellStart"/>
            <w:r w:rsidRPr="00045CDD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182F7E" w:rsidRDefault="00F651B3" w:rsidP="007F1933">
            <w:r w:rsidRPr="00E211FB">
              <w:rPr>
                <w:b/>
              </w:rPr>
              <w:t>0.0628336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39303E" w:rsidRDefault="00F651B3" w:rsidP="007F1933">
            <w:r w:rsidRPr="00E211FB"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F651B3" w:rsidRDefault="00F651B3" w:rsidP="007F1933">
            <w:pPr>
              <w:rPr>
                <w:rFonts w:ascii="Calibri" w:hAnsi="Calibri"/>
                <w:color w:val="000000"/>
              </w:rPr>
            </w:pPr>
            <w:r w:rsidRPr="00045CDD">
              <w:t>12.56672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7F1933">
            <w:r w:rsidRPr="00045CDD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F651B3" w:rsidRPr="00010A03" w:rsidRDefault="00F651B3" w:rsidP="007F1933">
            <w:r w:rsidRPr="00E211FB">
              <w:rPr>
                <w:b/>
              </w:rPr>
              <w:t>0.038886</w:t>
            </w:r>
          </w:p>
        </w:tc>
        <w:tc>
          <w:tcPr>
            <w:tcW w:w="1311" w:type="dxa"/>
          </w:tcPr>
          <w:p w:rsidR="00F651B3" w:rsidRPr="00391666" w:rsidRDefault="00F651B3" w:rsidP="007F1933">
            <w:r w:rsidRPr="00E211FB">
              <w:rPr>
                <w:b/>
              </w:rPr>
              <w:t>0.0285132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7F1933">
            <w:pPr>
              <w:jc w:val="right"/>
            </w:pPr>
            <w:r w:rsidRPr="00045CDD">
              <w:t>7.7772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045CDD" w:rsidRDefault="00F651B3" w:rsidP="00C47406">
            <w:pPr>
              <w:rPr>
                <w:b/>
              </w:rPr>
            </w:pPr>
            <w:r w:rsidRPr="00C47406">
              <w:t>chitinases</w:t>
            </w:r>
          </w:p>
        </w:tc>
        <w:tc>
          <w:tcPr>
            <w:tcW w:w="1964" w:type="dxa"/>
          </w:tcPr>
          <w:p w:rsidR="00F651B3" w:rsidRPr="00E211FB" w:rsidRDefault="00F651B3" w:rsidP="00045CDD">
            <w:pPr>
              <w:rPr>
                <w:b/>
              </w:rPr>
            </w:pPr>
            <w:r w:rsidRPr="00010A03">
              <w:t>0.171366</w:t>
            </w:r>
          </w:p>
        </w:tc>
        <w:tc>
          <w:tcPr>
            <w:tcW w:w="1311" w:type="dxa"/>
          </w:tcPr>
          <w:p w:rsidR="00F651B3" w:rsidRPr="00E211FB" w:rsidRDefault="00F651B3" w:rsidP="00045CDD">
            <w:pPr>
              <w:rPr>
                <w:b/>
              </w:rPr>
            </w:pPr>
            <w:r w:rsidRPr="00391666">
              <w:t>0.95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>
              <w:t>-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045CDD" w:rsidRDefault="00F651B3" w:rsidP="00C47406">
            <w:pPr>
              <w:rPr>
                <w:b/>
              </w:rPr>
            </w:pPr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E211FB" w:rsidRDefault="00F651B3" w:rsidP="00045CDD">
            <w:pPr>
              <w:rPr>
                <w:b/>
              </w:rPr>
            </w:pPr>
            <w:r w:rsidRPr="002455A1"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E211FB" w:rsidRDefault="00F651B3" w:rsidP="00045CDD">
            <w:pPr>
              <w:rPr>
                <w:b/>
              </w:rPr>
            </w:pPr>
            <w:r w:rsidRPr="002455A1"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>
              <w:t>-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Myxococc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793787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010A03" w:rsidRDefault="00F651B3" w:rsidP="00045CDD">
            <w:r w:rsidRPr="00793787">
              <w:rPr>
                <w:b/>
              </w:rPr>
              <w:t>0.078927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391666" w:rsidRDefault="00F651B3" w:rsidP="00045CDD">
            <w:r w:rsidRPr="00793787">
              <w:rPr>
                <w:b/>
              </w:rPr>
              <w:t>0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F651B3" w:rsidRPr="008C70E0" w:rsidRDefault="00F651B3" w:rsidP="00E211FB">
            <w:pPr>
              <w:jc w:val="right"/>
            </w:pPr>
            <w:r w:rsidRPr="00423E2D">
              <w:t>15.78558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2455A1" w:rsidRDefault="00F651B3" w:rsidP="00045CDD">
            <w:r w:rsidRPr="009857DE">
              <w:t>0.164795</w:t>
            </w:r>
          </w:p>
        </w:tc>
        <w:tc>
          <w:tcPr>
            <w:tcW w:w="1311" w:type="dxa"/>
          </w:tcPr>
          <w:p w:rsidR="00F651B3" w:rsidRPr="002455A1" w:rsidRDefault="00F651B3" w:rsidP="00045CDD">
            <w:r w:rsidRPr="005C7CCC">
              <w:t>0.604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E211FB">
            <w:pPr>
              <w:jc w:val="right"/>
            </w:pPr>
            <w: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793787" w:rsidRDefault="00F651B3" w:rsidP="00C47406">
            <w:pPr>
              <w:rPr>
                <w:b/>
              </w:rPr>
            </w:pPr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793787" w:rsidRDefault="00F651B3" w:rsidP="00045CDD">
            <w:pPr>
              <w:rPr>
                <w:b/>
              </w:rPr>
            </w:pPr>
            <w:r w:rsidRPr="009857DE">
              <w:t>0.164795</w:t>
            </w:r>
          </w:p>
        </w:tc>
        <w:tc>
          <w:tcPr>
            <w:tcW w:w="1311" w:type="dxa"/>
          </w:tcPr>
          <w:p w:rsidR="00F651B3" w:rsidRPr="00793787" w:rsidRDefault="00F651B3" w:rsidP="00045CDD">
            <w:pPr>
              <w:rPr>
                <w:b/>
              </w:rPr>
            </w:pPr>
            <w:r w:rsidRPr="005C7CCC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423E2D" w:rsidRDefault="00F651B3" w:rsidP="00793787">
            <w:pPr>
              <w:jc w:val="right"/>
            </w:pPr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793787">
              <w:rPr>
                <w:b/>
              </w:rPr>
              <w:t>xylanases/xyloglucanases</w:t>
            </w:r>
          </w:p>
        </w:tc>
        <w:tc>
          <w:tcPr>
            <w:tcW w:w="1964" w:type="dxa"/>
          </w:tcPr>
          <w:p w:rsidR="00F651B3" w:rsidRPr="009857DE" w:rsidRDefault="00F651B3" w:rsidP="00045CDD">
            <w:r w:rsidRPr="00793787">
              <w:rPr>
                <w:b/>
              </w:rPr>
              <w:t>0.0468632</w:t>
            </w:r>
          </w:p>
        </w:tc>
        <w:tc>
          <w:tcPr>
            <w:tcW w:w="1311" w:type="dxa"/>
          </w:tcPr>
          <w:p w:rsidR="00F651B3" w:rsidRPr="005C7CCC" w:rsidRDefault="00F651B3" w:rsidP="00045CDD">
            <w:r w:rsidRPr="00793787">
              <w:rPr>
                <w:b/>
              </w:rPr>
              <w:t>0.00603015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423E2D" w:rsidRDefault="00F651B3" w:rsidP="00793787">
            <w:pPr>
              <w:jc w:val="right"/>
            </w:pPr>
            <w:r w:rsidRPr="00423E2D">
              <w:t>9.37264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793787">
              <w:rPr>
                <w:b/>
              </w:rPr>
              <w:t>mannanases</w:t>
            </w:r>
          </w:p>
        </w:tc>
        <w:tc>
          <w:tcPr>
            <w:tcW w:w="1964" w:type="dxa"/>
          </w:tcPr>
          <w:p w:rsidR="00F651B3" w:rsidRPr="009857DE" w:rsidRDefault="00F651B3" w:rsidP="00045CDD">
            <w:r w:rsidRPr="00793787">
              <w:rPr>
                <w:b/>
              </w:rPr>
              <w:t>0.0436951</w:t>
            </w:r>
          </w:p>
        </w:tc>
        <w:tc>
          <w:tcPr>
            <w:tcW w:w="1311" w:type="dxa"/>
          </w:tcPr>
          <w:p w:rsidR="00F651B3" w:rsidRPr="005C7CCC" w:rsidRDefault="00F651B3" w:rsidP="00045CDD">
            <w:r w:rsidRPr="00793787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423E2D" w:rsidRDefault="00F651B3" w:rsidP="00793787">
            <w:pPr>
              <w:jc w:val="right"/>
            </w:pPr>
            <w:r w:rsidRPr="00423E2D">
              <w:t>8.73902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793787" w:rsidRDefault="00F651B3" w:rsidP="00C47406">
            <w:pPr>
              <w:rPr>
                <w:b/>
              </w:rPr>
            </w:pPr>
            <w:r w:rsidRPr="00793787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468632</w:t>
            </w:r>
          </w:p>
        </w:tc>
        <w:tc>
          <w:tcPr>
            <w:tcW w:w="1311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040282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423E2D" w:rsidRDefault="00F651B3" w:rsidP="00793787">
            <w:pPr>
              <w:jc w:val="right"/>
            </w:pPr>
            <w:r w:rsidRPr="00423E2D">
              <w:t>9.37264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793787" w:rsidRDefault="00F651B3" w:rsidP="00C47406">
            <w:pPr>
              <w:rPr>
                <w:b/>
              </w:rPr>
            </w:pPr>
            <w:proofErr w:type="spellStart"/>
            <w:r w:rsidRPr="00793787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362074</w:t>
            </w:r>
          </w:p>
        </w:tc>
        <w:tc>
          <w:tcPr>
            <w:tcW w:w="1311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0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423E2D" w:rsidRDefault="00F651B3" w:rsidP="00793787">
            <w:pPr>
              <w:jc w:val="right"/>
            </w:pPr>
            <w:r w:rsidRPr="00423E2D">
              <w:t>7.2414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793787" w:rsidRDefault="00F651B3" w:rsidP="00C47406">
            <w:pPr>
              <w:rPr>
                <w:b/>
              </w:rPr>
            </w:pPr>
            <w:r w:rsidRPr="00793787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437867</w:t>
            </w:r>
          </w:p>
        </w:tc>
        <w:tc>
          <w:tcPr>
            <w:tcW w:w="1311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0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423E2D" w:rsidRDefault="00F651B3" w:rsidP="00793787">
            <w:pPr>
              <w:jc w:val="right"/>
            </w:pPr>
            <w:r w:rsidRPr="00423E2D">
              <w:t>8.75734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793787" w:rsidRDefault="00F651B3" w:rsidP="00C47406">
            <w:pPr>
              <w:rPr>
                <w:b/>
              </w:rPr>
            </w:pPr>
            <w:r w:rsidRPr="00793787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317483</w:t>
            </w:r>
          </w:p>
        </w:tc>
        <w:tc>
          <w:tcPr>
            <w:tcW w:w="1311" w:type="dxa"/>
          </w:tcPr>
          <w:p w:rsidR="00F651B3" w:rsidRPr="00793787" w:rsidRDefault="00F651B3" w:rsidP="00045CDD">
            <w:pPr>
              <w:rPr>
                <w:b/>
              </w:rPr>
            </w:pPr>
            <w:r w:rsidRPr="00793787">
              <w:rPr>
                <w:b/>
              </w:rPr>
              <w:t>0.022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423E2D" w:rsidRDefault="00F651B3" w:rsidP="00793787">
            <w:pPr>
              <w:jc w:val="right"/>
            </w:pPr>
            <w:r w:rsidRPr="00423E2D">
              <w:t>6.34966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793787" w:rsidRDefault="00F651B3" w:rsidP="00C47406">
            <w:pPr>
              <w:rPr>
                <w:b/>
              </w:rPr>
            </w:pPr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793787" w:rsidRDefault="00F651B3" w:rsidP="00045CDD">
            <w:pPr>
              <w:rPr>
                <w:b/>
              </w:rPr>
            </w:pPr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793787" w:rsidRDefault="00F651B3" w:rsidP="00793787">
            <w:pPr>
              <w:rPr>
                <w:b/>
              </w:rPr>
            </w:pPr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Pr="00423E2D" w:rsidRDefault="00F651B3" w:rsidP="00793787">
            <w:pPr>
              <w:jc w:val="right"/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Nitrospir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793787" w:rsidRDefault="00F651B3" w:rsidP="00C47406">
            <w:pPr>
              <w:rPr>
                <w:b/>
              </w:rPr>
            </w:pPr>
            <w:r w:rsidRPr="00C47406"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793787" w:rsidRDefault="00F651B3" w:rsidP="00045CDD">
            <w:pPr>
              <w:rPr>
                <w:b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793787" w:rsidRDefault="00F651B3" w:rsidP="00045CDD">
            <w:pPr>
              <w:rPr>
                <w:b/>
              </w:rPr>
            </w:pPr>
            <w:r>
              <w:t>-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651B3" w:rsidRDefault="00F651B3" w:rsidP="00793787">
            <w:pPr>
              <w:jc w:val="right"/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9857DE" w:rsidRDefault="00F651B3" w:rsidP="00045CDD">
            <w:r w:rsidRPr="004E789B">
              <w:t>0.288374</w:t>
            </w:r>
          </w:p>
        </w:tc>
        <w:tc>
          <w:tcPr>
            <w:tcW w:w="1311" w:type="dxa"/>
          </w:tcPr>
          <w:p w:rsidR="00F651B3" w:rsidRDefault="00F651B3" w:rsidP="00045CDD">
            <w:r w:rsidRPr="00DA1913">
              <w:t>0.917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4E789B" w:rsidRDefault="00F651B3" w:rsidP="00045CDD">
            <w:r w:rsidRPr="004E789B">
              <w:t>0.0940241</w:t>
            </w:r>
          </w:p>
        </w:tc>
        <w:tc>
          <w:tcPr>
            <w:tcW w:w="1311" w:type="dxa"/>
          </w:tcPr>
          <w:p w:rsidR="00F651B3" w:rsidRPr="00DA1913" w:rsidRDefault="00F651B3" w:rsidP="00045CDD">
            <w:r w:rsidRPr="00DA1913">
              <w:t>0.504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F651B3" w:rsidRPr="004E789B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DA1913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mannanases</w:t>
            </w:r>
          </w:p>
        </w:tc>
        <w:tc>
          <w:tcPr>
            <w:tcW w:w="1964" w:type="dxa"/>
          </w:tcPr>
          <w:p w:rsidR="00F651B3" w:rsidRPr="004E789B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DA1913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arabinogalactanases</w:t>
            </w:r>
          </w:p>
        </w:tc>
        <w:tc>
          <w:tcPr>
            <w:tcW w:w="1964" w:type="dxa"/>
          </w:tcPr>
          <w:p w:rsidR="00F651B3" w:rsidRPr="004E789B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DA1913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4E789B" w:rsidRDefault="00F651B3" w:rsidP="00045CDD">
            <w:r>
              <w:t>-</w:t>
            </w:r>
          </w:p>
        </w:tc>
        <w:tc>
          <w:tcPr>
            <w:tcW w:w="1311" w:type="dxa"/>
          </w:tcPr>
          <w:p w:rsidR="00F651B3" w:rsidRPr="00DA1913" w:rsidRDefault="00F651B3" w:rsidP="00045CDD">
            <w:r>
              <w:t>-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pectinases</w:t>
            </w:r>
          </w:p>
        </w:tc>
        <w:tc>
          <w:tcPr>
            <w:tcW w:w="1964" w:type="dxa"/>
          </w:tcPr>
          <w:p w:rsidR="00F651B3" w:rsidRPr="004E789B" w:rsidRDefault="00F651B3" w:rsidP="00045CDD">
            <w:r w:rsidRPr="004E789B">
              <w:t>0.288374</w:t>
            </w:r>
          </w:p>
        </w:tc>
        <w:tc>
          <w:tcPr>
            <w:tcW w:w="1311" w:type="dxa"/>
          </w:tcPr>
          <w:p w:rsidR="00F651B3" w:rsidRPr="00DA1913" w:rsidRDefault="00F651B3" w:rsidP="00045CDD">
            <w:r w:rsidRPr="00DA1913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chitinases</w:t>
            </w:r>
          </w:p>
        </w:tc>
        <w:tc>
          <w:tcPr>
            <w:tcW w:w="1964" w:type="dxa"/>
          </w:tcPr>
          <w:p w:rsidR="00F651B3" w:rsidRPr="004E789B" w:rsidRDefault="00F651B3" w:rsidP="00045CDD">
            <w:r w:rsidRPr="004E789B">
              <w:t>0.0430111</w:t>
            </w:r>
          </w:p>
        </w:tc>
        <w:tc>
          <w:tcPr>
            <w:tcW w:w="1311" w:type="dxa"/>
          </w:tcPr>
          <w:p w:rsidR="00F651B3" w:rsidRPr="00DA1913" w:rsidRDefault="00F651B3" w:rsidP="00045CDD">
            <w:r w:rsidRPr="00DA1913">
              <w:t>0.211968</w:t>
            </w:r>
          </w:p>
        </w:tc>
        <w:tc>
          <w:tcPr>
            <w:tcW w:w="1585" w:type="dxa"/>
            <w:tcBorders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C47406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4E789B" w:rsidRDefault="00F651B3" w:rsidP="00045CDD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DA1913" w:rsidRDefault="00F651B3" w:rsidP="00045CDD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Spirochaet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C47406" w:rsidRDefault="00F651B3" w:rsidP="00C47406">
            <w:r w:rsidRPr="00A028D7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4E789B" w:rsidRDefault="00F651B3" w:rsidP="00045CDD">
            <w:r w:rsidRPr="00A028D7">
              <w:rPr>
                <w:b/>
              </w:rPr>
              <w:t>0.0657621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DA1913" w:rsidRDefault="00F651B3" w:rsidP="00045CDD">
            <w:r w:rsidRPr="00A028D7">
              <w:rPr>
                <w:b/>
              </w:rPr>
              <w:t>0.024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045CDD">
              <w:t>13.15242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4E789B" w:rsidRDefault="00F651B3" w:rsidP="00045CDD">
            <w:r w:rsidRPr="00875907">
              <w:t>0.298553</w:t>
            </w:r>
          </w:p>
        </w:tc>
        <w:tc>
          <w:tcPr>
            <w:tcW w:w="1311" w:type="dxa"/>
          </w:tcPr>
          <w:p w:rsidR="00F651B3" w:rsidRDefault="00F651B3" w:rsidP="00045CDD">
            <w:r w:rsidRPr="00E00196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Default="00F651B3">
            <w:pPr>
              <w:rPr>
                <w:rFonts w:ascii="Calibri" w:hAnsi="Calibri"/>
                <w:color w:val="000000"/>
              </w:rPr>
            </w:pPr>
            <w:r w:rsidRPr="00045CDD"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A028D7" w:rsidRDefault="00F651B3" w:rsidP="00C47406">
            <w:pPr>
              <w:rPr>
                <w:b/>
              </w:rPr>
            </w:pPr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A028D7" w:rsidRDefault="00F651B3" w:rsidP="00045CDD">
            <w:pPr>
              <w:rPr>
                <w:b/>
              </w:rPr>
            </w:pPr>
            <w:r w:rsidRPr="00875907">
              <w:t>0.298553</w:t>
            </w:r>
          </w:p>
        </w:tc>
        <w:tc>
          <w:tcPr>
            <w:tcW w:w="1311" w:type="dxa"/>
          </w:tcPr>
          <w:p w:rsidR="00F651B3" w:rsidRPr="00A028D7" w:rsidRDefault="00F651B3" w:rsidP="00045CDD">
            <w:pPr>
              <w:rPr>
                <w:b/>
              </w:rPr>
            </w:pPr>
            <w:r w:rsidRPr="00E00196">
              <w:t>0.999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xylanases/xyloglucanases</w:t>
            </w:r>
          </w:p>
        </w:tc>
        <w:tc>
          <w:tcPr>
            <w:tcW w:w="1964" w:type="dxa"/>
          </w:tcPr>
          <w:p w:rsidR="00F651B3" w:rsidRPr="00875907" w:rsidRDefault="00F651B3" w:rsidP="00045CDD">
            <w:r w:rsidRPr="00875907">
              <w:t>0.050113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E00196">
              <w:t>0.109879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mannanases</w:t>
            </w:r>
          </w:p>
        </w:tc>
        <w:tc>
          <w:tcPr>
            <w:tcW w:w="1964" w:type="dxa"/>
          </w:tcPr>
          <w:p w:rsidR="00F651B3" w:rsidRPr="00875907" w:rsidRDefault="00F651B3" w:rsidP="00045CDD">
            <w:r w:rsidRPr="00875907">
              <w:t>0.0512333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E00196">
              <w:t>0.126012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arabinogalactanases</w:t>
            </w:r>
          </w:p>
        </w:tc>
        <w:tc>
          <w:tcPr>
            <w:tcW w:w="1964" w:type="dxa"/>
          </w:tcPr>
          <w:p w:rsidR="00F651B3" w:rsidRPr="00875907" w:rsidRDefault="00F651B3" w:rsidP="00045CDD">
            <w:r w:rsidRPr="00875907">
              <w:t>0.0506457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E00196">
              <w:t>0.108333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A028D7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875907" w:rsidRDefault="00F651B3" w:rsidP="00045CDD">
            <w:r w:rsidRPr="00A028D7">
              <w:rPr>
                <w:b/>
              </w:rPr>
              <w:t>0.061655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A028D7">
              <w:rPr>
                <w:b/>
              </w:rPr>
              <w:t>0.037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12.331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A028D7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F651B3" w:rsidRPr="00875907" w:rsidRDefault="00F651B3" w:rsidP="00045CDD">
            <w:r w:rsidRPr="00A028D7">
              <w:rPr>
                <w:b/>
              </w:rPr>
              <w:t>0.0619238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A028D7">
              <w:rPr>
                <w:b/>
              </w:rPr>
              <w:t>0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12.38476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A028D7" w:rsidRDefault="00F651B3" w:rsidP="00C47406">
            <w:pPr>
              <w:rPr>
                <w:b/>
              </w:rPr>
            </w:pPr>
            <w:r w:rsidRPr="00A028D7">
              <w:rPr>
                <w:b/>
              </w:rPr>
              <w:t>chitinases</w:t>
            </w:r>
          </w:p>
        </w:tc>
        <w:tc>
          <w:tcPr>
            <w:tcW w:w="1964" w:type="dxa"/>
          </w:tcPr>
          <w:p w:rsidR="00F651B3" w:rsidRPr="00A028D7" w:rsidRDefault="00F651B3" w:rsidP="00045CDD">
            <w:pPr>
              <w:rPr>
                <w:b/>
              </w:rPr>
            </w:pPr>
            <w:r w:rsidRPr="00A028D7">
              <w:rPr>
                <w:b/>
              </w:rPr>
              <w:t>0.0929264</w:t>
            </w:r>
          </w:p>
        </w:tc>
        <w:tc>
          <w:tcPr>
            <w:tcW w:w="1311" w:type="dxa"/>
          </w:tcPr>
          <w:p w:rsidR="00F651B3" w:rsidRPr="00A028D7" w:rsidRDefault="00F651B3" w:rsidP="00045CDD">
            <w:pPr>
              <w:rPr>
                <w:b/>
              </w:rPr>
            </w:pPr>
            <w:r w:rsidRPr="00A028D7">
              <w:rPr>
                <w:b/>
              </w:rPr>
              <w:t>0.007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18.58528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A028D7" w:rsidRDefault="00F651B3" w:rsidP="00C47406">
            <w:pPr>
              <w:rPr>
                <w:b/>
              </w:rPr>
            </w:pPr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-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</w:tcBorders>
          </w:tcPr>
          <w:p w:rsidR="00F651B3" w:rsidRDefault="00F651B3">
            <w:proofErr w:type="spellStart"/>
            <w:r w:rsidRPr="00C47406">
              <w:t>Thermotogota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F651B3" w:rsidRPr="00A028D7" w:rsidRDefault="00F651B3" w:rsidP="00C47406">
            <w:pPr>
              <w:rPr>
                <w:b/>
              </w:rPr>
            </w:pPr>
            <w:r w:rsidRPr="00A028D7">
              <w:rPr>
                <w:b/>
              </w:rPr>
              <w:t>cellulase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 w:rsidRPr="00A028D7">
              <w:rPr>
                <w:b/>
              </w:rPr>
              <w:t>0.00724766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 w:rsidRPr="00A028D7">
              <w:rPr>
                <w:b/>
              </w:rP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right w:val="single" w:sz="4" w:space="0" w:color="auto"/>
            </w:tcBorders>
          </w:tcPr>
          <w:p w:rsidR="00F651B3" w:rsidRPr="00045CDD" w:rsidRDefault="00F651B3" w:rsidP="00045CDD">
            <w:r w:rsidRPr="00045CDD">
              <w:t>1.449532</w:t>
            </w:r>
          </w:p>
        </w:tc>
      </w:tr>
      <w:tr w:rsidR="00F651B3" w:rsidTr="001C6254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C47406">
              <w:t>alphaglucanases</w:t>
            </w:r>
            <w:proofErr w:type="spellEnd"/>
          </w:p>
        </w:tc>
        <w:tc>
          <w:tcPr>
            <w:tcW w:w="1964" w:type="dxa"/>
          </w:tcPr>
          <w:p w:rsidR="00F651B3" w:rsidRPr="00875907" w:rsidRDefault="00F651B3" w:rsidP="00045CDD">
            <w:r w:rsidRPr="00875907">
              <w:t>0.151661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E00196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>
              <w:t>-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A028D7" w:rsidRDefault="00F651B3" w:rsidP="00C47406">
            <w:pPr>
              <w:rPr>
                <w:b/>
              </w:rPr>
            </w:pPr>
            <w:r w:rsidRPr="00C47406">
              <w:t>cello/</w:t>
            </w:r>
            <w:proofErr w:type="spellStart"/>
            <w:r w:rsidRPr="00C47406">
              <w:t>xylobiases</w:t>
            </w:r>
            <w:proofErr w:type="spellEnd"/>
          </w:p>
        </w:tc>
        <w:tc>
          <w:tcPr>
            <w:tcW w:w="1964" w:type="dxa"/>
          </w:tcPr>
          <w:p w:rsidR="00F651B3" w:rsidRPr="00A028D7" w:rsidRDefault="00F651B3" w:rsidP="00045CDD">
            <w:pPr>
              <w:rPr>
                <w:b/>
              </w:rPr>
            </w:pPr>
            <w:r w:rsidRPr="00875907">
              <w:t>0.151661</w:t>
            </w:r>
          </w:p>
        </w:tc>
        <w:tc>
          <w:tcPr>
            <w:tcW w:w="1311" w:type="dxa"/>
          </w:tcPr>
          <w:p w:rsidR="00F651B3" w:rsidRPr="00A028D7" w:rsidRDefault="00F651B3" w:rsidP="00045CDD">
            <w:pPr>
              <w:rPr>
                <w:b/>
              </w:rPr>
            </w:pPr>
            <w:r w:rsidRPr="00E00196">
              <w:t>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045CDD" w:rsidRDefault="00F651B3" w:rsidP="00045CDD"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07867">
              <w:t>xylanases/xyloglucanases</w:t>
            </w:r>
          </w:p>
        </w:tc>
        <w:tc>
          <w:tcPr>
            <w:tcW w:w="1964" w:type="dxa"/>
          </w:tcPr>
          <w:p w:rsidR="00F651B3" w:rsidRPr="00875907" w:rsidRDefault="00F651B3" w:rsidP="00045CDD">
            <w:r w:rsidRPr="00C07867">
              <w:t>0.00646088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C07867">
              <w:t>0.073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A57913" w:rsidRDefault="00F651B3" w:rsidP="00045CDD"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r w:rsidRPr="00C47406">
              <w:t>mannanases</w:t>
            </w:r>
          </w:p>
        </w:tc>
        <w:tc>
          <w:tcPr>
            <w:tcW w:w="1964" w:type="dxa"/>
          </w:tcPr>
          <w:p w:rsidR="00F651B3" w:rsidRPr="00875907" w:rsidRDefault="00F651B3" w:rsidP="00045CDD">
            <w:r w:rsidRPr="00875907">
              <w:t>0.00552693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E00196">
              <w:t>0.083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A57913" w:rsidRDefault="00F651B3" w:rsidP="00045CDD"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07867" w:rsidRDefault="00F651B3" w:rsidP="00C47406">
            <w:r w:rsidRPr="00A028D7">
              <w:rPr>
                <w:b/>
              </w:rPr>
              <w:t>arabinogalactanases</w:t>
            </w:r>
          </w:p>
        </w:tc>
        <w:tc>
          <w:tcPr>
            <w:tcW w:w="1964" w:type="dxa"/>
          </w:tcPr>
          <w:p w:rsidR="00F651B3" w:rsidRPr="00C07867" w:rsidRDefault="00F651B3" w:rsidP="00045CDD">
            <w:r w:rsidRPr="00A028D7">
              <w:rPr>
                <w:b/>
              </w:rPr>
              <w:t>0.00881392</w:t>
            </w:r>
          </w:p>
        </w:tc>
        <w:tc>
          <w:tcPr>
            <w:tcW w:w="1311" w:type="dxa"/>
          </w:tcPr>
          <w:p w:rsidR="00F651B3" w:rsidRPr="00C07867" w:rsidRDefault="00F651B3" w:rsidP="00045CDD">
            <w:r w:rsidRPr="00A028D7">
              <w:rPr>
                <w:b/>
              </w:rPr>
              <w:t>0.004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A57913" w:rsidRDefault="00F651B3" w:rsidP="00045CDD">
            <w:r w:rsidRPr="00A57913">
              <w:t>1.762784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C47406" w:rsidRDefault="00F651B3" w:rsidP="00C47406">
            <w:proofErr w:type="spellStart"/>
            <w:r w:rsidRPr="00A028D7">
              <w:rPr>
                <w:b/>
              </w:rPr>
              <w:t>betaglucanases</w:t>
            </w:r>
            <w:proofErr w:type="spellEnd"/>
          </w:p>
        </w:tc>
        <w:tc>
          <w:tcPr>
            <w:tcW w:w="1964" w:type="dxa"/>
          </w:tcPr>
          <w:p w:rsidR="00F651B3" w:rsidRPr="00875907" w:rsidRDefault="00F651B3" w:rsidP="00045CDD">
            <w:r w:rsidRPr="00A028D7">
              <w:rPr>
                <w:b/>
              </w:rPr>
              <w:t>0.0113095</w:t>
            </w:r>
          </w:p>
        </w:tc>
        <w:tc>
          <w:tcPr>
            <w:tcW w:w="1311" w:type="dxa"/>
          </w:tcPr>
          <w:p w:rsidR="00F651B3" w:rsidRPr="00E00196" w:rsidRDefault="00F651B3" w:rsidP="00045CDD">
            <w:r w:rsidRPr="00A028D7">
              <w:rPr>
                <w:b/>
              </w:rPr>
              <w:t>0.021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A57913" w:rsidRDefault="00F651B3" w:rsidP="00045CDD">
            <w:r w:rsidRPr="00A57913">
              <w:t>2.2619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</w:tcBorders>
          </w:tcPr>
          <w:p w:rsidR="00F651B3" w:rsidRDefault="00F651B3"/>
        </w:tc>
        <w:tc>
          <w:tcPr>
            <w:tcW w:w="2776" w:type="dxa"/>
          </w:tcPr>
          <w:p w:rsidR="00F651B3" w:rsidRPr="00A028D7" w:rsidRDefault="00F651B3" w:rsidP="00C47406">
            <w:pPr>
              <w:rPr>
                <w:b/>
              </w:rPr>
            </w:pPr>
            <w:r w:rsidRPr="00A028D7">
              <w:rPr>
                <w:b/>
              </w:rPr>
              <w:t>pectinases</w:t>
            </w:r>
          </w:p>
        </w:tc>
        <w:tc>
          <w:tcPr>
            <w:tcW w:w="1964" w:type="dxa"/>
          </w:tcPr>
          <w:p w:rsidR="00F651B3" w:rsidRPr="00A028D7" w:rsidRDefault="00F651B3" w:rsidP="00045CDD">
            <w:pPr>
              <w:rPr>
                <w:b/>
              </w:rPr>
            </w:pPr>
            <w:r w:rsidRPr="00A028D7">
              <w:rPr>
                <w:b/>
              </w:rPr>
              <w:t>0.0428499</w:t>
            </w:r>
          </w:p>
        </w:tc>
        <w:tc>
          <w:tcPr>
            <w:tcW w:w="1311" w:type="dxa"/>
          </w:tcPr>
          <w:p w:rsidR="00F651B3" w:rsidRPr="00A028D7" w:rsidRDefault="00F651B3" w:rsidP="00045CDD">
            <w:pPr>
              <w:rPr>
                <w:b/>
              </w:rPr>
            </w:pPr>
            <w:r w:rsidRPr="00A028D7">
              <w:rPr>
                <w:b/>
              </w:rPr>
              <w:t>0.027</w:t>
            </w:r>
          </w:p>
        </w:tc>
        <w:tc>
          <w:tcPr>
            <w:tcW w:w="1585" w:type="dxa"/>
            <w:tcBorders>
              <w:right w:val="single" w:sz="4" w:space="0" w:color="auto"/>
            </w:tcBorders>
          </w:tcPr>
          <w:p w:rsidR="00F651B3" w:rsidRPr="00A57913" w:rsidRDefault="00F651B3" w:rsidP="00045CDD">
            <w:r w:rsidRPr="00A57913">
              <w:t>8.56998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/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A028D7" w:rsidRDefault="00F651B3" w:rsidP="00C47406">
            <w:pPr>
              <w:rPr>
                <w:b/>
              </w:rPr>
            </w:pPr>
            <w:r w:rsidRPr="00C47406">
              <w:t>chitinase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 w:rsidRPr="00875907">
              <w:t>0.00587453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 w:rsidRPr="00E00196">
              <w:t>0.059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</w:tcPr>
          <w:p w:rsidR="00F651B3" w:rsidRPr="00A57913" w:rsidRDefault="00F651B3" w:rsidP="00045CDD">
            <w:r>
              <w:t>-</w:t>
            </w:r>
          </w:p>
        </w:tc>
      </w:tr>
      <w:tr w:rsidR="00F651B3" w:rsidTr="00F651B3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51B3" w:rsidRDefault="00F651B3">
            <w:r w:rsidRPr="003A2944">
              <w:rPr>
                <w:b/>
              </w:rPr>
              <w:lastRenderedPageBreak/>
              <w:t>Phyla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A028D7" w:rsidRDefault="00F651B3" w:rsidP="00C47406">
            <w:pPr>
              <w:rPr>
                <w:b/>
              </w:rPr>
            </w:pPr>
            <w:r w:rsidRPr="003A2944">
              <w:rPr>
                <w:b/>
              </w:rPr>
              <w:t>Trait</w:t>
            </w:r>
            <w:r w:rsidRPr="003A2944">
              <w:rPr>
                <w:b/>
              </w:rPr>
              <w:tab/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>
              <w:rPr>
                <w:b/>
              </w:rPr>
              <w:t>Mean genetic d</w:t>
            </w:r>
            <w:r w:rsidRPr="003A2944">
              <w:rPr>
                <w:b/>
              </w:rPr>
              <w:t>epth (</w:t>
            </w:r>
            <w:r w:rsidRPr="003A2944">
              <w:rPr>
                <w:rFonts w:ascii="Symbol" w:hAnsi="Symbol"/>
                <w:b/>
              </w:rPr>
              <w:t></w:t>
            </w:r>
            <w:r w:rsidRPr="00671E58">
              <w:rPr>
                <w:b/>
                <w:vertAlign w:val="subscript"/>
              </w:rPr>
              <w:t>D</w:t>
            </w:r>
            <w:r w:rsidRPr="003A2944">
              <w:rPr>
                <w:b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F651B3" w:rsidRPr="00A028D7" w:rsidRDefault="00F651B3" w:rsidP="00045CDD">
            <w:pPr>
              <w:rPr>
                <w:b/>
              </w:rPr>
            </w:pPr>
            <w:r w:rsidRPr="004901A0">
              <w:rPr>
                <w:b/>
                <w:i/>
              </w:rPr>
              <w:t>P</w:t>
            </w:r>
            <w:r w:rsidRPr="003A2944">
              <w:rPr>
                <w:b/>
              </w:rPr>
              <w:t>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51B3" w:rsidRPr="00A57913" w:rsidRDefault="00F651B3" w:rsidP="00045CDD">
            <w:r>
              <w:rPr>
                <w:b/>
              </w:rPr>
              <w:t>Percentage of</w:t>
            </w:r>
            <w:r w:rsidRPr="003A2944">
              <w:rPr>
                <w:b/>
              </w:rPr>
              <w:t xml:space="preserve"> divergence in the 16S rRNA gene </w:t>
            </w:r>
          </w:p>
        </w:tc>
      </w:tr>
      <w:tr w:rsidR="00F651B3" w:rsidTr="00C91942">
        <w:trPr>
          <w:jc w:val="center"/>
        </w:trPr>
        <w:tc>
          <w:tcPr>
            <w:tcW w:w="2282" w:type="dxa"/>
            <w:tcBorders>
              <w:left w:val="single" w:sz="4" w:space="0" w:color="auto"/>
              <w:bottom w:val="single" w:sz="4" w:space="0" w:color="auto"/>
            </w:tcBorders>
          </w:tcPr>
          <w:p w:rsidR="00F651B3" w:rsidRDefault="00F651B3" w:rsidP="007F1933">
            <w:proofErr w:type="spellStart"/>
            <w:r w:rsidRPr="00C47406">
              <w:t>Thermotogota</w:t>
            </w:r>
            <w:proofErr w:type="spellEnd"/>
          </w:p>
        </w:tc>
        <w:tc>
          <w:tcPr>
            <w:tcW w:w="2776" w:type="dxa"/>
            <w:tcBorders>
              <w:bottom w:val="single" w:sz="4" w:space="0" w:color="auto"/>
            </w:tcBorders>
          </w:tcPr>
          <w:p w:rsidR="00F651B3" w:rsidRPr="00C47406" w:rsidRDefault="00F651B3" w:rsidP="007F1933">
            <w:r w:rsidRPr="00C47406">
              <w:t>LPMO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F651B3" w:rsidRPr="00010A03" w:rsidRDefault="00F651B3" w:rsidP="007F1933">
            <w: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F651B3" w:rsidRPr="00391666" w:rsidRDefault="00F651B3" w:rsidP="007F1933">
            <w:r>
              <w:t>-</w:t>
            </w:r>
          </w:p>
        </w:tc>
        <w:tc>
          <w:tcPr>
            <w:tcW w:w="1585" w:type="dxa"/>
            <w:tcBorders>
              <w:bottom w:val="single" w:sz="4" w:space="0" w:color="auto"/>
              <w:right w:val="single" w:sz="4" w:space="0" w:color="auto"/>
            </w:tcBorders>
          </w:tcPr>
          <w:p w:rsidR="00F651B3" w:rsidRPr="00045CDD" w:rsidRDefault="00F651B3" w:rsidP="007F1933">
            <w:pPr>
              <w:jc w:val="right"/>
            </w:pPr>
            <w:r>
              <w:t>-</w:t>
            </w:r>
          </w:p>
        </w:tc>
      </w:tr>
    </w:tbl>
    <w:p w:rsidR="00173C33" w:rsidRDefault="00173C33"/>
    <w:p w:rsidR="00173C33" w:rsidRDefault="00173C33"/>
    <w:p w:rsidR="00173C33" w:rsidRDefault="00173C33"/>
    <w:sectPr w:rsidR="00173C33" w:rsidSect="00F651B3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7EB" w:rsidRDefault="00FC57EB" w:rsidP="00F651B3">
      <w:pPr>
        <w:spacing w:after="0" w:line="240" w:lineRule="auto"/>
      </w:pPr>
      <w:r>
        <w:separator/>
      </w:r>
    </w:p>
  </w:endnote>
  <w:endnote w:type="continuationSeparator" w:id="0">
    <w:p w:rsidR="00FC57EB" w:rsidRDefault="00FC57EB" w:rsidP="00F65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7EB" w:rsidRDefault="00FC57EB" w:rsidP="00F651B3">
      <w:pPr>
        <w:spacing w:after="0" w:line="240" w:lineRule="auto"/>
      </w:pPr>
      <w:r>
        <w:separator/>
      </w:r>
    </w:p>
  </w:footnote>
  <w:footnote w:type="continuationSeparator" w:id="0">
    <w:p w:rsidR="00FC57EB" w:rsidRDefault="00FC57EB" w:rsidP="00F651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1B3" w:rsidRDefault="00F651B3">
    <w:pPr>
      <w:pStyle w:val="Header"/>
    </w:pPr>
    <w:r>
      <w:t>Continuation Table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C33"/>
    <w:rsid w:val="00005080"/>
    <w:rsid w:val="00045CDD"/>
    <w:rsid w:val="000E1FAD"/>
    <w:rsid w:val="000E7F15"/>
    <w:rsid w:val="001126E4"/>
    <w:rsid w:val="00115283"/>
    <w:rsid w:val="00154744"/>
    <w:rsid w:val="00173C33"/>
    <w:rsid w:val="001B062D"/>
    <w:rsid w:val="002103F5"/>
    <w:rsid w:val="002149CE"/>
    <w:rsid w:val="002455A1"/>
    <w:rsid w:val="002711DE"/>
    <w:rsid w:val="002B7C41"/>
    <w:rsid w:val="002F583A"/>
    <w:rsid w:val="003A2944"/>
    <w:rsid w:val="004438CB"/>
    <w:rsid w:val="004901A0"/>
    <w:rsid w:val="005127A9"/>
    <w:rsid w:val="00543F6E"/>
    <w:rsid w:val="005B21E4"/>
    <w:rsid w:val="005B5C28"/>
    <w:rsid w:val="005D4449"/>
    <w:rsid w:val="005F3F02"/>
    <w:rsid w:val="00671E58"/>
    <w:rsid w:val="006F5EE3"/>
    <w:rsid w:val="00733CE6"/>
    <w:rsid w:val="00793787"/>
    <w:rsid w:val="00831F4B"/>
    <w:rsid w:val="00846FF5"/>
    <w:rsid w:val="008762F5"/>
    <w:rsid w:val="008D4475"/>
    <w:rsid w:val="008E6997"/>
    <w:rsid w:val="00914050"/>
    <w:rsid w:val="009A66C6"/>
    <w:rsid w:val="009D0072"/>
    <w:rsid w:val="00A028D7"/>
    <w:rsid w:val="00A94B2B"/>
    <w:rsid w:val="00AB529F"/>
    <w:rsid w:val="00AB6075"/>
    <w:rsid w:val="00BC697F"/>
    <w:rsid w:val="00C07867"/>
    <w:rsid w:val="00C47406"/>
    <w:rsid w:val="00DC38EB"/>
    <w:rsid w:val="00E06C79"/>
    <w:rsid w:val="00E211FB"/>
    <w:rsid w:val="00F651B3"/>
    <w:rsid w:val="00F87A2A"/>
    <w:rsid w:val="00FC57EB"/>
    <w:rsid w:val="00FE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B3"/>
  </w:style>
  <w:style w:type="paragraph" w:styleId="Footer">
    <w:name w:val="footer"/>
    <w:basedOn w:val="Normal"/>
    <w:link w:val="FooterChar"/>
    <w:uiPriority w:val="99"/>
    <w:unhideWhenUsed/>
    <w:rsid w:val="00F65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B3"/>
  </w:style>
  <w:style w:type="paragraph" w:styleId="Footer">
    <w:name w:val="footer"/>
    <w:basedOn w:val="Normal"/>
    <w:link w:val="FooterChar"/>
    <w:uiPriority w:val="99"/>
    <w:unhideWhenUsed/>
    <w:rsid w:val="00F65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3ADF53-A503-46F6-BC7B-279552069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8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Mondejar Rubén</dc:creator>
  <cp:lastModifiedBy>Lopez Mondejar Rubén</cp:lastModifiedBy>
  <cp:revision>2</cp:revision>
  <cp:lastPrinted>2020-12-16T14:29:00Z</cp:lastPrinted>
  <dcterms:created xsi:type="dcterms:W3CDTF">2021-08-03T15:46:00Z</dcterms:created>
  <dcterms:modified xsi:type="dcterms:W3CDTF">2021-08-03T15:46:00Z</dcterms:modified>
</cp:coreProperties>
</file>